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8A619F" w14:textId="344FAF92" w:rsidR="00F3068F" w:rsidRPr="00683E60" w:rsidRDefault="00683E60" w:rsidP="00833746">
      <w:pPr>
        <w:spacing w:line="360" w:lineRule="auto"/>
        <w:jc w:val="center"/>
        <w:rPr>
          <w:rFonts w:ascii="Arial" w:hAnsi="Arial" w:cs="Arial"/>
          <w:b/>
          <w:sz w:val="32"/>
          <w:szCs w:val="32"/>
          <w:lang w:eastAsia="zh-TW"/>
        </w:rPr>
      </w:pPr>
      <w:r w:rsidRPr="00683E60">
        <w:rPr>
          <w:rFonts w:ascii="Arial" w:hAnsi="Arial" w:cs="Arial"/>
          <w:b/>
          <w:sz w:val="32"/>
          <w:szCs w:val="32"/>
          <w:lang w:eastAsia="zh-TW"/>
        </w:rPr>
        <w:t>CoMI: Consensus Mutual Information for Tissue-specific Gene Signatures</w:t>
      </w:r>
    </w:p>
    <w:p w14:paraId="70CFF936" w14:textId="77777777" w:rsidR="00833746" w:rsidRPr="00683E60" w:rsidRDefault="00833746" w:rsidP="00833746">
      <w:pPr>
        <w:spacing w:line="360" w:lineRule="auto"/>
        <w:jc w:val="center"/>
        <w:rPr>
          <w:rFonts w:ascii="Arial" w:hAnsi="Arial" w:cs="Arial"/>
          <w:b/>
          <w:sz w:val="32"/>
          <w:szCs w:val="32"/>
          <w:lang w:eastAsia="zh-TW"/>
        </w:rPr>
      </w:pPr>
      <w:r w:rsidRPr="00683E60">
        <w:rPr>
          <w:rFonts w:ascii="Arial" w:hAnsi="Arial" w:cs="Arial"/>
          <w:b/>
          <w:sz w:val="32"/>
          <w:szCs w:val="32"/>
          <w:lang w:eastAsia="zh-TW"/>
        </w:rPr>
        <w:t>(Supplementary Material)</w:t>
      </w:r>
    </w:p>
    <w:p w14:paraId="75986E8C" w14:textId="77777777" w:rsidR="00833746" w:rsidRPr="00683E60" w:rsidRDefault="00833746" w:rsidP="00833746">
      <w:pPr>
        <w:spacing w:line="360" w:lineRule="auto"/>
        <w:jc w:val="center"/>
        <w:rPr>
          <w:rFonts w:ascii="Arial" w:hAnsi="Arial" w:cs="Arial"/>
          <w:b/>
          <w:sz w:val="32"/>
          <w:szCs w:val="32"/>
          <w:lang w:eastAsia="zh-TW"/>
        </w:rPr>
      </w:pPr>
    </w:p>
    <w:p w14:paraId="65343A00" w14:textId="77777777" w:rsidR="00A824A8" w:rsidRPr="00A824A8" w:rsidRDefault="00A824A8" w:rsidP="00A824A8">
      <w:pPr>
        <w:spacing w:before="100"/>
        <w:jc w:val="center"/>
        <w:rPr>
          <w:rFonts w:ascii="Arial" w:eastAsia="新細明體" w:hAnsi="Arial" w:cs="Arial"/>
          <w:iCs/>
        </w:rPr>
      </w:pPr>
      <w:r w:rsidRPr="00A824A8">
        <w:rPr>
          <w:rFonts w:ascii="Arial" w:eastAsia="新細明體" w:hAnsi="Arial" w:cs="Arial"/>
          <w:iCs/>
        </w:rPr>
        <w:t>Sing-Han Huang</w:t>
      </w:r>
      <w:r w:rsidRPr="00A824A8">
        <w:rPr>
          <w:rFonts w:ascii="Arial" w:eastAsia="新細明體" w:hAnsi="Arial" w:cs="Arial"/>
          <w:iCs/>
          <w:vertAlign w:val="superscript"/>
        </w:rPr>
        <w:t>1,4</w:t>
      </w:r>
      <w:r w:rsidRPr="00A824A8">
        <w:rPr>
          <w:rFonts w:ascii="Arial" w:eastAsia="新細明體" w:hAnsi="Arial" w:cs="Arial"/>
          <w:bCs/>
          <w:iCs/>
        </w:rPr>
        <w:t>, Yu-Shu Lo</w:t>
      </w:r>
      <w:r w:rsidRPr="00A824A8">
        <w:rPr>
          <w:rFonts w:ascii="Arial" w:eastAsia="新細明體" w:hAnsi="Arial" w:cs="Arial"/>
          <w:bCs/>
          <w:iCs/>
          <w:vertAlign w:val="superscript"/>
        </w:rPr>
        <w:t>1</w:t>
      </w:r>
      <w:r w:rsidRPr="00A824A8">
        <w:rPr>
          <w:rFonts w:ascii="Arial" w:eastAsia="新細明體" w:hAnsi="Arial" w:cs="Arial"/>
          <w:bCs/>
          <w:iCs/>
        </w:rPr>
        <w:t>, Yong-Chun Luo</w:t>
      </w:r>
      <w:r w:rsidRPr="00A824A8">
        <w:rPr>
          <w:rFonts w:ascii="Arial" w:eastAsia="新細明體" w:hAnsi="Arial" w:cs="Arial"/>
          <w:bCs/>
          <w:iCs/>
          <w:vertAlign w:val="superscript"/>
        </w:rPr>
        <w:t>1</w:t>
      </w:r>
      <w:r w:rsidRPr="00A824A8">
        <w:rPr>
          <w:rFonts w:ascii="Arial" w:eastAsia="新細明體" w:hAnsi="Arial" w:cs="Arial"/>
          <w:bCs/>
          <w:iCs/>
        </w:rPr>
        <w:t>, Yi-Hsuan Chuang</w:t>
      </w:r>
      <w:r w:rsidRPr="00A824A8">
        <w:rPr>
          <w:rFonts w:ascii="Arial" w:eastAsia="新細明體" w:hAnsi="Arial" w:cs="Arial"/>
          <w:bCs/>
          <w:iCs/>
          <w:vertAlign w:val="superscript"/>
        </w:rPr>
        <w:t>1</w:t>
      </w:r>
      <w:r w:rsidRPr="00A824A8">
        <w:rPr>
          <w:rFonts w:ascii="Arial" w:eastAsia="新細明體" w:hAnsi="Arial" w:cs="Arial"/>
          <w:bCs/>
          <w:iCs/>
        </w:rPr>
        <w:t>, Jung-Yu Lee</w:t>
      </w:r>
      <w:r w:rsidRPr="00A824A8">
        <w:rPr>
          <w:rFonts w:ascii="Arial" w:eastAsia="新細明體" w:hAnsi="Arial" w:cs="Arial"/>
          <w:bCs/>
          <w:iCs/>
          <w:vertAlign w:val="superscript"/>
        </w:rPr>
        <w:t>1</w:t>
      </w:r>
      <w:r w:rsidRPr="00A824A8">
        <w:rPr>
          <w:rFonts w:ascii="Arial" w:eastAsia="新細明體" w:hAnsi="Arial" w:cs="Arial"/>
          <w:bCs/>
          <w:iCs/>
        </w:rPr>
        <w:t xml:space="preserve"> and Jinn-Moon Yang</w:t>
      </w:r>
      <w:r w:rsidRPr="00A824A8">
        <w:rPr>
          <w:rFonts w:ascii="Arial" w:eastAsia="新細明體" w:hAnsi="Arial" w:cs="Arial"/>
          <w:bCs/>
          <w:iCs/>
          <w:vertAlign w:val="superscript"/>
        </w:rPr>
        <w:t>1,2,3*</w:t>
      </w:r>
    </w:p>
    <w:p w14:paraId="33036E70" w14:textId="77777777" w:rsidR="00A824A8" w:rsidRDefault="00A824A8" w:rsidP="00A824A8">
      <w:pPr>
        <w:spacing w:line="360" w:lineRule="auto"/>
        <w:jc w:val="center"/>
        <w:rPr>
          <w:rFonts w:ascii="Arial" w:eastAsia="新細明體" w:hAnsi="Arial" w:cs="Arial"/>
          <w:iCs/>
        </w:rPr>
      </w:pPr>
      <w:r w:rsidRPr="00A824A8">
        <w:rPr>
          <w:rFonts w:ascii="Arial" w:eastAsia="新細明體" w:hAnsi="Arial" w:cs="Arial"/>
          <w:iCs/>
          <w:vertAlign w:val="superscript"/>
        </w:rPr>
        <w:t>1</w:t>
      </w:r>
      <w:r w:rsidRPr="00A824A8">
        <w:rPr>
          <w:rFonts w:ascii="Arial" w:eastAsia="新細明體" w:hAnsi="Arial" w:cs="Arial"/>
          <w:iCs/>
        </w:rPr>
        <w:t>Institute of Bioinformatics and Systems Biology, National Yang Ming Chiao Tung University, Hsinchu 300193, Taiwan.</w:t>
      </w:r>
    </w:p>
    <w:p w14:paraId="7522DA79" w14:textId="77777777" w:rsidR="00A824A8" w:rsidRDefault="00A824A8" w:rsidP="00A824A8">
      <w:pPr>
        <w:spacing w:line="360" w:lineRule="auto"/>
        <w:jc w:val="center"/>
        <w:rPr>
          <w:rFonts w:ascii="Arial" w:eastAsia="新細明體" w:hAnsi="Arial" w:cs="Arial"/>
          <w:iCs/>
        </w:rPr>
      </w:pPr>
      <w:r w:rsidRPr="00A824A8">
        <w:rPr>
          <w:rFonts w:ascii="Arial" w:eastAsia="新細明體" w:hAnsi="Arial" w:cs="Arial"/>
          <w:iCs/>
          <w:vertAlign w:val="superscript"/>
        </w:rPr>
        <w:t>2</w:t>
      </w:r>
      <w:r w:rsidRPr="00A824A8">
        <w:rPr>
          <w:rFonts w:ascii="Arial" w:eastAsia="新細明體" w:hAnsi="Arial" w:cs="Arial"/>
          <w:iCs/>
        </w:rPr>
        <w:t>Department of Biological Science and Technology, National Yang Ming Chiao Tung University, Hsinchu 300193, Taiwan.</w:t>
      </w:r>
    </w:p>
    <w:p w14:paraId="79516C5B" w14:textId="77777777" w:rsidR="00A824A8" w:rsidRDefault="00A824A8" w:rsidP="00A824A8">
      <w:pPr>
        <w:spacing w:line="360" w:lineRule="auto"/>
        <w:jc w:val="center"/>
        <w:rPr>
          <w:rFonts w:ascii="Arial" w:eastAsia="新細明體" w:hAnsi="Arial" w:cs="Arial"/>
          <w:iCs/>
        </w:rPr>
      </w:pPr>
      <w:r w:rsidRPr="00A824A8">
        <w:rPr>
          <w:rFonts w:ascii="Arial" w:eastAsia="新細明體" w:hAnsi="Arial" w:cs="Arial"/>
          <w:iCs/>
          <w:vertAlign w:val="superscript"/>
        </w:rPr>
        <w:t>3</w:t>
      </w:r>
      <w:r w:rsidRPr="00A824A8">
        <w:rPr>
          <w:rFonts w:ascii="Arial" w:eastAsia="新細明體" w:hAnsi="Arial" w:cs="Arial"/>
          <w:iCs/>
        </w:rPr>
        <w:t>Center for Intelligent Drug Systems and Smart Bio-devices, National Yang Ming Chiao Tung University, Hsinchu 300193, Taiwan.</w:t>
      </w:r>
    </w:p>
    <w:p w14:paraId="029166A1" w14:textId="1B9AF796" w:rsidR="00833746" w:rsidRDefault="00A824A8" w:rsidP="00A824A8">
      <w:pPr>
        <w:spacing w:line="360" w:lineRule="auto"/>
        <w:jc w:val="center"/>
        <w:rPr>
          <w:rFonts w:ascii="Arial" w:eastAsia="新細明體" w:hAnsi="Arial" w:cs="Arial"/>
          <w:iCs/>
        </w:rPr>
      </w:pPr>
      <w:r w:rsidRPr="00A824A8">
        <w:rPr>
          <w:rFonts w:ascii="Arial" w:eastAsia="新細明體" w:hAnsi="Arial" w:cs="Arial"/>
          <w:iCs/>
          <w:vertAlign w:val="superscript"/>
        </w:rPr>
        <w:t>4</w:t>
      </w:r>
      <w:r w:rsidRPr="00A824A8">
        <w:rPr>
          <w:rFonts w:ascii="Arial" w:eastAsia="新細明體" w:hAnsi="Arial" w:cs="Arial"/>
          <w:iCs/>
        </w:rPr>
        <w:t>Present address: Graphen Inc., New York, NY 10110, USA.</w:t>
      </w:r>
    </w:p>
    <w:p w14:paraId="2318FE1A" w14:textId="10D8DF4D" w:rsidR="002C0AC6" w:rsidRPr="002C0AC6" w:rsidRDefault="002C0AC6" w:rsidP="00A824A8">
      <w:pPr>
        <w:spacing w:line="360" w:lineRule="auto"/>
        <w:jc w:val="center"/>
        <w:rPr>
          <w:rFonts w:ascii="Arial" w:hAnsi="Arial" w:cs="Arial"/>
          <w:sz w:val="32"/>
          <w:szCs w:val="32"/>
          <w:lang w:eastAsia="zh-TW"/>
        </w:rPr>
      </w:pPr>
      <w:r w:rsidRPr="002C0AC6">
        <w:rPr>
          <w:rFonts w:ascii="Arial" w:eastAsia="新細明體" w:hAnsi="Arial" w:cs="Arial"/>
          <w:iCs/>
          <w:szCs w:val="32"/>
        </w:rPr>
        <w:t>*Correspondence: moon@faculty.nctu.edu.tw (J.-M.Y.)</w:t>
      </w:r>
    </w:p>
    <w:p w14:paraId="64DA3839" w14:textId="77777777" w:rsidR="00665897" w:rsidRPr="00683E60" w:rsidRDefault="00A1541D">
      <w:pPr>
        <w:spacing w:line="240" w:lineRule="auto"/>
        <w:rPr>
          <w:rFonts w:ascii="Arial" w:hAnsi="Arial" w:cs="Arial"/>
          <w:b/>
          <w:sz w:val="32"/>
          <w:lang w:eastAsia="zh-TW"/>
        </w:rPr>
      </w:pPr>
      <w:r w:rsidRPr="00683E60">
        <w:rPr>
          <w:rFonts w:ascii="Arial" w:hAnsi="Arial" w:cs="Arial"/>
          <w:lang w:eastAsia="zh-TW"/>
        </w:rPr>
        <w:br w:type="page"/>
      </w:r>
      <w:r w:rsidR="00665897" w:rsidRPr="00683E60">
        <w:rPr>
          <w:rFonts w:ascii="Arial" w:hAnsi="Arial" w:cs="Arial"/>
          <w:b/>
          <w:sz w:val="32"/>
          <w:lang w:eastAsia="zh-TW"/>
        </w:rPr>
        <w:lastRenderedPageBreak/>
        <w:t xml:space="preserve">Table of Contents </w:t>
      </w:r>
    </w:p>
    <w:p w14:paraId="22ABCCBC" w14:textId="77777777" w:rsidR="00665897" w:rsidRPr="00683E60" w:rsidRDefault="00665897">
      <w:pPr>
        <w:spacing w:line="240" w:lineRule="auto"/>
        <w:rPr>
          <w:rFonts w:ascii="Arial" w:hAnsi="Arial" w:cs="Arial"/>
          <w:b/>
          <w:sz w:val="32"/>
          <w:lang w:eastAsia="zh-TW"/>
        </w:rPr>
      </w:pPr>
    </w:p>
    <w:p w14:paraId="33D9FC99" w14:textId="77777777" w:rsidR="00665897" w:rsidRPr="00683E60" w:rsidRDefault="00665897">
      <w:pPr>
        <w:spacing w:line="240" w:lineRule="auto"/>
        <w:rPr>
          <w:rFonts w:ascii="Arial" w:hAnsi="Arial" w:cs="Arial"/>
          <w:b/>
          <w:sz w:val="32"/>
          <w:lang w:eastAsia="zh-TW"/>
        </w:rPr>
      </w:pPr>
    </w:p>
    <w:p w14:paraId="4CBC4B2E" w14:textId="77777777" w:rsidR="00665897" w:rsidRPr="00683E60" w:rsidRDefault="00665897">
      <w:pPr>
        <w:spacing w:line="240" w:lineRule="auto"/>
        <w:rPr>
          <w:rFonts w:ascii="Arial" w:hAnsi="Arial" w:cs="Arial"/>
          <w:b/>
          <w:lang w:eastAsia="zh-TW"/>
        </w:rPr>
      </w:pPr>
      <w:r w:rsidRPr="00683E60">
        <w:rPr>
          <w:rFonts w:ascii="Arial" w:hAnsi="Arial" w:cs="Arial"/>
          <w:b/>
          <w:lang w:eastAsia="zh-TW"/>
        </w:rPr>
        <w:t xml:space="preserve">I. Additional Figures </w:t>
      </w:r>
    </w:p>
    <w:p w14:paraId="6E9CF621" w14:textId="77777777" w:rsidR="00665897" w:rsidRPr="00683E60" w:rsidRDefault="00665897" w:rsidP="00665897">
      <w:pPr>
        <w:snapToGrid w:val="0"/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169B48B3" w14:textId="1AB35203" w:rsidR="00665897" w:rsidRPr="00683E60" w:rsidRDefault="00665897" w:rsidP="00665897">
      <w:pPr>
        <w:snapToGrid w:val="0"/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683E60">
        <w:rPr>
          <w:rFonts w:ascii="Arial" w:hAnsi="Arial" w:cs="Arial"/>
          <w:color w:val="000000" w:themeColor="text1"/>
          <w:sz w:val="22"/>
          <w:szCs w:val="22"/>
        </w:rPr>
        <w:t xml:space="preserve">Additional Figure S1. </w:t>
      </w:r>
      <w:r w:rsidR="00FB53C1" w:rsidRPr="00683E60">
        <w:rPr>
          <w:rFonts w:ascii="Arial" w:hAnsi="Arial" w:cs="Arial"/>
          <w:color w:val="000000" w:themeColor="text1"/>
          <w:sz w:val="22"/>
          <w:szCs w:val="22"/>
        </w:rPr>
        <w:t>The correlations of the ranking of all genes were compared between CoMI, T-test, FC, and SAM in five cancer types.</w:t>
      </w:r>
    </w:p>
    <w:p w14:paraId="5E40C67B" w14:textId="33456568" w:rsidR="00665897" w:rsidRPr="00683E60" w:rsidRDefault="00665897" w:rsidP="00665897">
      <w:pPr>
        <w:snapToGrid w:val="0"/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683E60">
        <w:rPr>
          <w:rFonts w:ascii="Arial" w:hAnsi="Arial" w:cs="Arial"/>
          <w:color w:val="000000" w:themeColor="text1"/>
          <w:sz w:val="22"/>
          <w:szCs w:val="22"/>
        </w:rPr>
        <w:t xml:space="preserve">Additional Figure S2. </w:t>
      </w:r>
      <w:r w:rsidR="003F31D1" w:rsidRPr="00683E60">
        <w:rPr>
          <w:rFonts w:ascii="Arial" w:hAnsi="Arial" w:cs="Arial"/>
          <w:color w:val="000000" w:themeColor="text1"/>
          <w:sz w:val="22"/>
          <w:szCs w:val="22"/>
        </w:rPr>
        <w:t>The odds ratios of tissue-specific genes selected by CoMI and SAM in five cancer types, including LIHC, GBM, BRCA, and COAD.</w:t>
      </w:r>
    </w:p>
    <w:p w14:paraId="760B3326" w14:textId="2C2851D1" w:rsidR="00665897" w:rsidRPr="00683E60" w:rsidRDefault="00665897" w:rsidP="00665897">
      <w:pPr>
        <w:snapToGrid w:val="0"/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683E60">
        <w:rPr>
          <w:rFonts w:ascii="Arial" w:hAnsi="Arial" w:cs="Arial"/>
          <w:color w:val="000000" w:themeColor="text1"/>
          <w:sz w:val="22"/>
          <w:szCs w:val="22"/>
        </w:rPr>
        <w:t xml:space="preserve">Additional Figure S3. </w:t>
      </w:r>
      <w:r w:rsidR="003F31D1" w:rsidRPr="00683E60">
        <w:rPr>
          <w:rFonts w:ascii="Arial" w:hAnsi="Arial" w:cs="Arial"/>
          <w:color w:val="000000" w:themeColor="text1"/>
          <w:sz w:val="22"/>
          <w:szCs w:val="22"/>
        </w:rPr>
        <w:t>Boxplot for the results of the ranking of tissue-specific genes identified by CoMI and T-test in five cancer types.</w:t>
      </w:r>
    </w:p>
    <w:p w14:paraId="26B62A2C" w14:textId="43AF28BE" w:rsidR="00665897" w:rsidRPr="00683E60" w:rsidRDefault="00665897" w:rsidP="00665897">
      <w:pPr>
        <w:snapToGrid w:val="0"/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683E60">
        <w:rPr>
          <w:rFonts w:ascii="Arial" w:hAnsi="Arial" w:cs="Arial"/>
          <w:color w:val="000000" w:themeColor="text1"/>
          <w:sz w:val="22"/>
          <w:szCs w:val="22"/>
        </w:rPr>
        <w:t xml:space="preserve">Additional Figure S4. </w:t>
      </w:r>
      <w:r w:rsidR="003F31D1" w:rsidRPr="00683E60">
        <w:rPr>
          <w:rFonts w:ascii="Arial" w:hAnsi="Arial" w:cs="Arial"/>
          <w:color w:val="000000" w:themeColor="text1"/>
          <w:sz w:val="22"/>
          <w:szCs w:val="22"/>
        </w:rPr>
        <w:t>Boxplot for the results of the ranking of tissue-specific genes identified by CoMI and SAM in five cancer types.</w:t>
      </w:r>
    </w:p>
    <w:p w14:paraId="357CAD15" w14:textId="008E8260" w:rsidR="00665897" w:rsidRPr="00683E60" w:rsidRDefault="00665897" w:rsidP="00665897">
      <w:pPr>
        <w:snapToGrid w:val="0"/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683E60">
        <w:rPr>
          <w:rFonts w:ascii="Arial" w:hAnsi="Arial" w:cs="Arial"/>
          <w:color w:val="000000" w:themeColor="text1"/>
          <w:sz w:val="22"/>
          <w:szCs w:val="22"/>
        </w:rPr>
        <w:t xml:space="preserve">Additional Figure S5. </w:t>
      </w:r>
      <w:r w:rsidR="003F31D1" w:rsidRPr="00683E60">
        <w:rPr>
          <w:rFonts w:ascii="Arial" w:hAnsi="Arial" w:cs="Arial"/>
          <w:color w:val="000000" w:themeColor="text1"/>
          <w:sz w:val="22"/>
          <w:szCs w:val="22"/>
        </w:rPr>
        <w:t>Comparisons between CoMI and COPA for tissue-specific properties in five cancer types.</w:t>
      </w:r>
    </w:p>
    <w:p w14:paraId="68737149" w14:textId="77777777" w:rsidR="00C013DB" w:rsidRDefault="00665897" w:rsidP="00C013DB">
      <w:pPr>
        <w:snapToGrid w:val="0"/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683E60">
        <w:rPr>
          <w:rFonts w:ascii="Arial" w:hAnsi="Arial" w:cs="Arial"/>
          <w:color w:val="000000" w:themeColor="text1"/>
          <w:sz w:val="22"/>
          <w:szCs w:val="22"/>
        </w:rPr>
        <w:t xml:space="preserve">Additional Figure S6. </w:t>
      </w:r>
      <w:r w:rsidR="003F31D1" w:rsidRPr="00683E60">
        <w:rPr>
          <w:rFonts w:ascii="Arial" w:hAnsi="Arial" w:cs="Arial"/>
          <w:color w:val="000000" w:themeColor="text1"/>
          <w:sz w:val="22"/>
          <w:szCs w:val="22"/>
        </w:rPr>
        <w:t xml:space="preserve">Kaplan–Meier plots representing patients stratified by the auto-select best </w:t>
      </w:r>
      <w:proofErr w:type="spellStart"/>
      <w:r w:rsidR="003F31D1" w:rsidRPr="00683E60">
        <w:rPr>
          <w:rFonts w:ascii="Arial" w:hAnsi="Arial" w:cs="Arial"/>
          <w:color w:val="000000" w:themeColor="text1"/>
          <w:sz w:val="22"/>
          <w:szCs w:val="22"/>
        </w:rPr>
        <w:t>cutoff</w:t>
      </w:r>
      <w:proofErr w:type="spellEnd"/>
      <w:r w:rsidR="003F31D1" w:rsidRPr="00683E60">
        <w:rPr>
          <w:rFonts w:ascii="Arial" w:hAnsi="Arial" w:cs="Arial"/>
          <w:color w:val="000000" w:themeColor="text1"/>
          <w:sz w:val="22"/>
          <w:szCs w:val="22"/>
        </w:rPr>
        <w:t xml:space="preserve"> of top-ranked 10 genes identified by CoMI in GBM.</w:t>
      </w:r>
    </w:p>
    <w:p w14:paraId="46546DA9" w14:textId="6A44B227" w:rsidR="00C013DB" w:rsidRDefault="00CD7057" w:rsidP="00C013DB">
      <w:pPr>
        <w:snapToGrid w:val="0"/>
        <w:spacing w:line="360" w:lineRule="auto"/>
        <w:jc w:val="both"/>
        <w:rPr>
          <w:rFonts w:ascii="Arial" w:eastAsia="標楷體" w:hAnsi="Arial" w:cs="Arial"/>
          <w:color w:val="000000" w:themeColor="text1"/>
          <w:sz w:val="22"/>
          <w:shd w:val="clear" w:color="auto" w:fill="FFFFFF"/>
        </w:rPr>
      </w:pPr>
      <w:r w:rsidRPr="00CD7057">
        <w:rPr>
          <w:rFonts w:ascii="Arial" w:eastAsia="新細明體" w:hAnsi="Arial" w:cs="Arial"/>
          <w:color w:val="000000" w:themeColor="text1"/>
          <w:sz w:val="22"/>
        </w:rPr>
        <w:t>Additional Figure S</w:t>
      </w:r>
      <w:r w:rsidRPr="00CD7057">
        <w:rPr>
          <w:rFonts w:ascii="Arial" w:eastAsia="新細明體" w:hAnsi="Arial" w:cs="Arial" w:hint="eastAsia"/>
          <w:color w:val="000000" w:themeColor="text1"/>
          <w:sz w:val="22"/>
          <w:lang w:eastAsia="zh-TW"/>
        </w:rPr>
        <w:t>7</w:t>
      </w:r>
      <w:r w:rsidRPr="00CD7057">
        <w:rPr>
          <w:rFonts w:ascii="Arial" w:eastAsia="新細明體" w:hAnsi="Arial" w:cs="Arial"/>
          <w:color w:val="000000" w:themeColor="text1"/>
          <w:sz w:val="22"/>
        </w:rPr>
        <w:t xml:space="preserve">. </w:t>
      </w:r>
      <w:r w:rsidRPr="00CD7057">
        <w:rPr>
          <w:rFonts w:ascii="Arial" w:eastAsia="標楷體" w:hAnsi="Arial" w:cs="Arial"/>
          <w:color w:val="000000" w:themeColor="text1"/>
          <w:sz w:val="22"/>
          <w:shd w:val="clear" w:color="auto" w:fill="FFFFFF"/>
        </w:rPr>
        <w:t xml:space="preserve">The distributions of CoMI values with different </w:t>
      </w:r>
      <w:r w:rsidRPr="00CD7057">
        <w:rPr>
          <w:rFonts w:ascii="Arial" w:eastAsia="標楷體" w:hAnsi="Arial" w:cs="Arial"/>
          <w:i/>
          <w:color w:val="000000" w:themeColor="text1"/>
          <w:sz w:val="22"/>
          <w:shd w:val="clear" w:color="auto" w:fill="FFFFFF"/>
        </w:rPr>
        <w:t>S</w:t>
      </w:r>
      <w:r w:rsidRPr="00CD7057">
        <w:rPr>
          <w:rFonts w:ascii="Arial" w:eastAsia="標楷體" w:hAnsi="Arial" w:cs="Arial"/>
          <w:i/>
          <w:color w:val="000000" w:themeColor="text1"/>
          <w:sz w:val="22"/>
          <w:shd w:val="clear" w:color="auto" w:fill="FFFFFF"/>
          <w:vertAlign w:val="subscript"/>
        </w:rPr>
        <w:t>MI</w:t>
      </w:r>
      <w:r w:rsidRPr="00CD7057">
        <w:rPr>
          <w:rFonts w:ascii="Arial" w:eastAsia="標楷體" w:hAnsi="Arial" w:cs="Arial"/>
          <w:color w:val="000000" w:themeColor="text1"/>
          <w:sz w:val="22"/>
          <w:shd w:val="clear" w:color="auto" w:fill="FFFFFF"/>
        </w:rPr>
        <w:t xml:space="preserve"> and </w:t>
      </w:r>
      <w:r w:rsidRPr="00CD7057">
        <w:rPr>
          <w:rFonts w:ascii="Arial" w:eastAsia="標楷體" w:hAnsi="Arial" w:cs="Arial"/>
          <w:i/>
          <w:color w:val="000000" w:themeColor="text1"/>
          <w:sz w:val="22"/>
          <w:shd w:val="clear" w:color="auto" w:fill="FFFFFF"/>
        </w:rPr>
        <w:t>S</w:t>
      </w:r>
      <w:r w:rsidRPr="00CD7057">
        <w:rPr>
          <w:rFonts w:ascii="Arial" w:eastAsia="標楷體" w:hAnsi="Arial" w:cs="Arial"/>
          <w:i/>
          <w:color w:val="000000" w:themeColor="text1"/>
          <w:sz w:val="22"/>
          <w:shd w:val="clear" w:color="auto" w:fill="FFFFFF"/>
          <w:vertAlign w:val="subscript"/>
        </w:rPr>
        <w:t>Dist</w:t>
      </w:r>
      <w:r w:rsidRPr="00CD7057">
        <w:rPr>
          <w:rFonts w:ascii="Arial" w:eastAsia="標楷體" w:hAnsi="Arial" w:cs="Arial"/>
          <w:color w:val="000000" w:themeColor="text1"/>
          <w:sz w:val="22"/>
          <w:shd w:val="clear" w:color="auto" w:fill="FFFFFF"/>
        </w:rPr>
        <w:t xml:space="preserve"> values.</w:t>
      </w:r>
    </w:p>
    <w:p w14:paraId="0B41D6E1" w14:textId="030EE698" w:rsidR="00C013DB" w:rsidRPr="00CD7057" w:rsidRDefault="00C013DB" w:rsidP="00CD7057">
      <w:pPr>
        <w:jc w:val="both"/>
        <w:rPr>
          <w:rFonts w:ascii="Arial" w:hAnsi="Arial" w:cs="Arial"/>
          <w:color w:val="000000" w:themeColor="text1"/>
          <w:sz w:val="22"/>
        </w:rPr>
      </w:pPr>
      <w:r w:rsidRPr="00CD7057">
        <w:rPr>
          <w:rFonts w:ascii="Arial" w:eastAsia="新細明體" w:hAnsi="Arial" w:cs="Arial"/>
          <w:color w:val="000000" w:themeColor="text1"/>
          <w:sz w:val="22"/>
        </w:rPr>
        <w:t>Additional Figure S</w:t>
      </w:r>
      <w:r>
        <w:rPr>
          <w:rFonts w:ascii="Arial" w:eastAsia="新細明體" w:hAnsi="Arial" w:cs="Arial"/>
          <w:color w:val="000000" w:themeColor="text1"/>
          <w:sz w:val="22"/>
        </w:rPr>
        <w:t>8</w:t>
      </w:r>
      <w:r w:rsidRPr="00CD7057">
        <w:rPr>
          <w:rFonts w:ascii="Arial" w:eastAsia="新細明體" w:hAnsi="Arial" w:cs="Arial"/>
          <w:color w:val="000000" w:themeColor="text1"/>
          <w:sz w:val="22"/>
        </w:rPr>
        <w:t>.</w:t>
      </w:r>
      <w:r w:rsidRPr="00FC3392">
        <w:rPr>
          <w:rFonts w:ascii="Arial" w:eastAsia="新細明體" w:hAnsi="Arial" w:cs="Arial"/>
          <w:color w:val="000000" w:themeColor="text1"/>
          <w:sz w:val="20"/>
        </w:rPr>
        <w:t xml:space="preserve"> </w:t>
      </w:r>
      <w:r w:rsidR="00FC3392" w:rsidRPr="00FC3392">
        <w:rPr>
          <w:rFonts w:ascii="Arial" w:eastAsia="標楷體" w:hAnsi="Arial" w:cs="Arial"/>
          <w:color w:val="000000" w:themeColor="text1"/>
          <w:sz w:val="22"/>
          <w:shd w:val="clear" w:color="auto" w:fill="FFFFFF"/>
        </w:rPr>
        <w:t xml:space="preserve">The relationship between </w:t>
      </w:r>
      <w:r w:rsidR="00FC3392" w:rsidRPr="00FC3392">
        <w:rPr>
          <w:rFonts w:ascii="Arial" w:eastAsia="標楷體" w:hAnsi="Arial" w:cs="Arial"/>
          <w:i/>
          <w:color w:val="000000" w:themeColor="text1"/>
          <w:sz w:val="22"/>
          <w:shd w:val="clear" w:color="auto" w:fill="FFFFFF"/>
        </w:rPr>
        <w:t>S</w:t>
      </w:r>
      <w:r w:rsidR="00FC3392" w:rsidRPr="00FC3392">
        <w:rPr>
          <w:rFonts w:ascii="Arial" w:eastAsia="標楷體" w:hAnsi="Arial" w:cs="Arial"/>
          <w:i/>
          <w:color w:val="000000" w:themeColor="text1"/>
          <w:sz w:val="22"/>
          <w:shd w:val="clear" w:color="auto" w:fill="FFFFFF"/>
          <w:vertAlign w:val="subscript"/>
        </w:rPr>
        <w:t>MI</w:t>
      </w:r>
      <w:r w:rsidR="00654477">
        <w:rPr>
          <w:rFonts w:ascii="Arial" w:eastAsia="標楷體" w:hAnsi="Arial" w:cs="Arial"/>
          <w:color w:val="000000" w:themeColor="text1"/>
          <w:sz w:val="22"/>
          <w:shd w:val="clear" w:color="auto" w:fill="FFFFFF"/>
        </w:rPr>
        <w:t xml:space="preserve">, </w:t>
      </w:r>
      <w:r w:rsidR="00FC3392" w:rsidRPr="00FC3392">
        <w:rPr>
          <w:rFonts w:ascii="Arial" w:eastAsia="標楷體" w:hAnsi="Arial" w:cs="Arial"/>
          <w:i/>
          <w:color w:val="000000" w:themeColor="text1"/>
          <w:sz w:val="22"/>
          <w:shd w:val="clear" w:color="auto" w:fill="FFFFFF"/>
        </w:rPr>
        <w:t>S</w:t>
      </w:r>
      <w:r w:rsidR="00FC3392" w:rsidRPr="00FC3392">
        <w:rPr>
          <w:rFonts w:ascii="Arial" w:eastAsia="標楷體" w:hAnsi="Arial" w:cs="Arial"/>
          <w:i/>
          <w:color w:val="000000" w:themeColor="text1"/>
          <w:sz w:val="22"/>
          <w:shd w:val="clear" w:color="auto" w:fill="FFFFFF"/>
          <w:vertAlign w:val="subscript"/>
        </w:rPr>
        <w:t>Dist</w:t>
      </w:r>
      <w:r w:rsidR="00654477">
        <w:rPr>
          <w:rFonts w:ascii="Arial" w:eastAsia="標楷體" w:hAnsi="Arial" w:cs="Arial"/>
          <w:color w:val="000000" w:themeColor="text1"/>
          <w:sz w:val="22"/>
          <w:shd w:val="clear" w:color="auto" w:fill="FFFFFF"/>
        </w:rPr>
        <w:t xml:space="preserve">, </w:t>
      </w:r>
      <w:r w:rsidR="00FC3392" w:rsidRPr="00FC3392">
        <w:rPr>
          <w:rFonts w:ascii="Arial" w:eastAsia="標楷體" w:hAnsi="Arial" w:cs="Arial"/>
          <w:color w:val="000000" w:themeColor="text1"/>
          <w:sz w:val="22"/>
          <w:shd w:val="clear" w:color="auto" w:fill="FFFFFF"/>
        </w:rPr>
        <w:t>and tissue-specific genes.</w:t>
      </w:r>
    </w:p>
    <w:p w14:paraId="6415D727" w14:textId="5D6EFDE6" w:rsidR="00665897" w:rsidRPr="00683E60" w:rsidRDefault="00665897">
      <w:pPr>
        <w:spacing w:line="240" w:lineRule="auto"/>
        <w:rPr>
          <w:rFonts w:ascii="Arial" w:hAnsi="Arial" w:cs="Arial"/>
          <w:b/>
          <w:lang w:eastAsia="zh-TW"/>
        </w:rPr>
      </w:pPr>
      <w:r w:rsidRPr="00683E60">
        <w:rPr>
          <w:rFonts w:ascii="Arial" w:hAnsi="Arial" w:cs="Arial"/>
          <w:b/>
          <w:lang w:eastAsia="zh-TW"/>
        </w:rPr>
        <w:br w:type="page"/>
      </w:r>
    </w:p>
    <w:p w14:paraId="34EBE25D" w14:textId="0CD242CE" w:rsidR="00BE54BB" w:rsidRPr="00683E60" w:rsidRDefault="00BE54BB" w:rsidP="00BE54BB">
      <w:pPr>
        <w:spacing w:line="240" w:lineRule="auto"/>
        <w:rPr>
          <w:rFonts w:ascii="Arial" w:hAnsi="Arial" w:cs="Arial"/>
          <w:b/>
          <w:lang w:eastAsia="zh-TW"/>
        </w:rPr>
      </w:pPr>
      <w:r w:rsidRPr="00683E60">
        <w:rPr>
          <w:rFonts w:ascii="Arial" w:hAnsi="Arial" w:cs="Arial"/>
          <w:b/>
          <w:lang w:eastAsia="zh-TW"/>
        </w:rPr>
        <w:lastRenderedPageBreak/>
        <w:t>I. Additional Figures</w:t>
      </w:r>
    </w:p>
    <w:p w14:paraId="7959978C" w14:textId="02E92D91" w:rsidR="002669C6" w:rsidRPr="00683E60" w:rsidRDefault="002669C6" w:rsidP="00BE54BB">
      <w:pPr>
        <w:spacing w:line="240" w:lineRule="auto"/>
        <w:rPr>
          <w:rFonts w:ascii="Arial" w:hAnsi="Arial" w:cs="Arial"/>
          <w:b/>
          <w:lang w:eastAsia="zh-TW"/>
        </w:rPr>
      </w:pPr>
    </w:p>
    <w:p w14:paraId="5DC57C33" w14:textId="77777777" w:rsidR="002669C6" w:rsidRPr="00683E60" w:rsidRDefault="002669C6" w:rsidP="002669C6">
      <w:pPr>
        <w:jc w:val="center"/>
        <w:rPr>
          <w:rFonts w:ascii="Arial" w:hAnsi="Arial" w:cs="Arial"/>
          <w:b/>
        </w:rPr>
      </w:pPr>
      <w:r w:rsidRPr="00683E60">
        <w:rPr>
          <w:rFonts w:ascii="Arial" w:hAnsi="Arial" w:cs="Arial"/>
          <w:noProof/>
          <w:lang w:val="en-US" w:eastAsia="zh-TW"/>
        </w:rPr>
        <w:drawing>
          <wp:inline distT="0" distB="0" distL="0" distR="0" wp14:anchorId="60D1AF38" wp14:editId="673BD0E2">
            <wp:extent cx="4745355" cy="3352800"/>
            <wp:effectExtent l="0" t="0" r="0" b="0"/>
            <wp:docPr id="14" name="圖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5355" cy="335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3AA3EA" w14:textId="3048BDFF" w:rsidR="002669C6" w:rsidRPr="00683E60" w:rsidRDefault="002669C6" w:rsidP="002669C6">
      <w:pPr>
        <w:jc w:val="both"/>
        <w:rPr>
          <w:rFonts w:ascii="Arial" w:hAnsi="Arial" w:cs="Arial"/>
          <w:b/>
        </w:rPr>
      </w:pPr>
      <w:r w:rsidRPr="00683E60">
        <w:rPr>
          <w:rFonts w:ascii="Arial" w:eastAsia="新細明體" w:hAnsi="Arial" w:cs="Arial"/>
          <w:b/>
          <w:color w:val="0000FF"/>
        </w:rPr>
        <w:t>Additional Figure S1</w:t>
      </w:r>
      <w:r w:rsidRPr="00683E60">
        <w:rPr>
          <w:rFonts w:ascii="Arial" w:eastAsia="新細明體" w:hAnsi="Arial" w:cs="Arial"/>
          <w:color w:val="0000FF"/>
        </w:rPr>
        <w:t xml:space="preserve">. </w:t>
      </w:r>
      <w:r w:rsidRPr="00683E60">
        <w:rPr>
          <w:rFonts w:ascii="Arial" w:eastAsia="新細明體" w:hAnsi="Arial" w:cs="Arial"/>
          <w:b/>
        </w:rPr>
        <w:t xml:space="preserve">The </w:t>
      </w:r>
      <w:r w:rsidRPr="00683E60">
        <w:rPr>
          <w:rFonts w:ascii="Arial" w:eastAsia="新細明體" w:hAnsi="Arial" w:cs="Arial"/>
          <w:b/>
          <w:color w:val="000000"/>
        </w:rPr>
        <w:t>correlations of</w:t>
      </w:r>
      <w:r w:rsidRPr="00683E60">
        <w:rPr>
          <w:rFonts w:ascii="Arial" w:eastAsia="新細明體" w:hAnsi="Arial" w:cs="Arial"/>
          <w:b/>
        </w:rPr>
        <w:t xml:space="preserve"> the ranking of all genes were compared between CoMI, T-test, FC, and SAM in five cancer types.</w:t>
      </w:r>
      <w:r w:rsidRPr="00683E60">
        <w:rPr>
          <w:rFonts w:ascii="Arial" w:eastAsia="新細明體" w:hAnsi="Arial" w:cs="Arial"/>
        </w:rPr>
        <w:t xml:space="preserve"> The spearman's </w:t>
      </w:r>
      <w:r w:rsidRPr="00683E60">
        <w:rPr>
          <w:rFonts w:ascii="Arial" w:eastAsia="新細明體" w:hAnsi="Arial" w:cs="Arial"/>
          <w:i/>
        </w:rPr>
        <w:t xml:space="preserve">ρ </w:t>
      </w:r>
      <w:r w:rsidRPr="00683E60">
        <w:rPr>
          <w:rFonts w:ascii="Arial" w:eastAsia="新細明體" w:hAnsi="Arial" w:cs="Arial"/>
        </w:rPr>
        <w:t xml:space="preserve">was used to evaluate gene </w:t>
      </w:r>
      <w:r w:rsidRPr="00683E60">
        <w:rPr>
          <w:rFonts w:ascii="Arial" w:eastAsia="新細明體" w:hAnsi="Arial" w:cs="Arial"/>
          <w:color w:val="000000"/>
        </w:rPr>
        <w:t>correlations</w:t>
      </w:r>
      <w:r w:rsidRPr="00683E60">
        <w:rPr>
          <w:rFonts w:ascii="Arial" w:eastAsia="新細明體" w:hAnsi="Arial" w:cs="Arial"/>
          <w:b/>
          <w:color w:val="000000"/>
        </w:rPr>
        <w:t xml:space="preserve"> </w:t>
      </w:r>
      <w:r w:rsidRPr="00683E60">
        <w:rPr>
          <w:rFonts w:ascii="Arial" w:eastAsia="新細明體" w:hAnsi="Arial" w:cs="Arial"/>
        </w:rPr>
        <w:t>in</w:t>
      </w:r>
      <w:r w:rsidRPr="00683E60">
        <w:rPr>
          <w:rFonts w:ascii="Arial" w:eastAsia="新細明體" w:hAnsi="Arial" w:cs="Arial"/>
          <w:color w:val="000000"/>
        </w:rPr>
        <w:t xml:space="preserve"> different approaches. </w:t>
      </w:r>
    </w:p>
    <w:p w14:paraId="70AF3DB8" w14:textId="77777777" w:rsidR="002669C6" w:rsidRPr="00683E60" w:rsidRDefault="002669C6" w:rsidP="002669C6">
      <w:pPr>
        <w:rPr>
          <w:rFonts w:ascii="Arial" w:hAnsi="Arial" w:cs="Arial"/>
          <w:b/>
        </w:rPr>
      </w:pPr>
      <w:r w:rsidRPr="00683E60">
        <w:rPr>
          <w:rFonts w:ascii="Arial" w:hAnsi="Arial" w:cs="Arial"/>
          <w:b/>
        </w:rPr>
        <w:br w:type="page"/>
      </w:r>
    </w:p>
    <w:p w14:paraId="0DDFA379" w14:textId="77777777" w:rsidR="002669C6" w:rsidRPr="00683E60" w:rsidRDefault="002669C6" w:rsidP="002669C6">
      <w:pPr>
        <w:jc w:val="center"/>
        <w:rPr>
          <w:rFonts w:ascii="Arial" w:eastAsia="新細明體" w:hAnsi="Arial" w:cs="Arial"/>
          <w:b/>
          <w:color w:val="0000FF"/>
        </w:rPr>
      </w:pPr>
      <w:r w:rsidRPr="00683E60">
        <w:rPr>
          <w:rFonts w:ascii="Arial" w:hAnsi="Arial" w:cs="Arial"/>
          <w:noProof/>
          <w:lang w:val="en-US" w:eastAsia="zh-TW"/>
        </w:rPr>
        <w:lastRenderedPageBreak/>
        <w:drawing>
          <wp:inline distT="0" distB="0" distL="0" distR="0" wp14:anchorId="7CC94A43" wp14:editId="5132D636">
            <wp:extent cx="4927600" cy="3505200"/>
            <wp:effectExtent l="0" t="0" r="6350" b="0"/>
            <wp:docPr id="18" name="圖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7600" cy="350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8F1486" w14:textId="52F893AD" w:rsidR="002669C6" w:rsidRPr="00683E60" w:rsidRDefault="002669C6" w:rsidP="002669C6">
      <w:pPr>
        <w:jc w:val="both"/>
        <w:rPr>
          <w:rFonts w:ascii="Arial" w:hAnsi="Arial" w:cs="Arial"/>
          <w:b/>
          <w:lang w:val="en-US"/>
        </w:rPr>
      </w:pPr>
      <w:r w:rsidRPr="00683E60">
        <w:rPr>
          <w:rFonts w:ascii="Arial" w:eastAsia="新細明體" w:hAnsi="Arial" w:cs="Arial"/>
          <w:b/>
          <w:color w:val="0000FF"/>
        </w:rPr>
        <w:t>Additional Figure S2</w:t>
      </w:r>
      <w:r w:rsidRPr="00683E60">
        <w:rPr>
          <w:rFonts w:ascii="Arial" w:eastAsia="新細明體" w:hAnsi="Arial" w:cs="Arial"/>
          <w:color w:val="0000FF"/>
        </w:rPr>
        <w:t xml:space="preserve">. </w:t>
      </w:r>
      <w:r w:rsidRPr="00683E60">
        <w:rPr>
          <w:rFonts w:ascii="Arial" w:eastAsia="新細明體" w:hAnsi="Arial" w:cs="Arial"/>
          <w:b/>
          <w:color w:val="000000"/>
        </w:rPr>
        <w:t>The odds ratios of tissue-specific genes selected by CoMI and SAM in five cancer types</w:t>
      </w:r>
      <w:r w:rsidRPr="00683E60">
        <w:rPr>
          <w:rFonts w:ascii="Arial" w:eastAsia="新細明體" w:hAnsi="Arial" w:cs="Arial"/>
          <w:bCs/>
        </w:rPr>
        <w:t>, including LIHC (blue), GBM (orange), BRCA (purple), and COAD (green)</w:t>
      </w:r>
      <w:r w:rsidRPr="00683E60">
        <w:rPr>
          <w:rFonts w:ascii="Arial" w:eastAsia="新細明體" w:hAnsi="Arial" w:cs="Arial"/>
          <w:bCs/>
          <w:color w:val="000000"/>
        </w:rPr>
        <w:t>.</w:t>
      </w:r>
      <w:r w:rsidRPr="00683E60">
        <w:rPr>
          <w:rFonts w:ascii="Arial" w:eastAsia="新細明體" w:hAnsi="Arial" w:cs="Arial"/>
          <w:color w:val="000000"/>
        </w:rPr>
        <w:t xml:space="preserve"> Please note that none of top-</w:t>
      </w:r>
      <w:r w:rsidRPr="00683E60">
        <w:rPr>
          <w:rFonts w:ascii="Arial" w:eastAsia="新細明體" w:hAnsi="Arial" w:cs="Arial"/>
        </w:rPr>
        <w:t>ranked</w:t>
      </w:r>
      <w:r w:rsidRPr="00683E60">
        <w:rPr>
          <w:rFonts w:ascii="Arial" w:eastAsia="新細明體" w:hAnsi="Arial" w:cs="Arial"/>
          <w:color w:val="000000"/>
        </w:rPr>
        <w:t xml:space="preserve"> 400 genes selected by SAM were bladder-specific genes in BLCA.</w:t>
      </w:r>
    </w:p>
    <w:p w14:paraId="27134208" w14:textId="77777777" w:rsidR="002669C6" w:rsidRPr="00683E60" w:rsidRDefault="002669C6" w:rsidP="002669C6">
      <w:pPr>
        <w:rPr>
          <w:rFonts w:ascii="Arial" w:hAnsi="Arial" w:cs="Arial"/>
          <w:b/>
        </w:rPr>
      </w:pPr>
      <w:r w:rsidRPr="00683E60">
        <w:rPr>
          <w:rFonts w:ascii="Arial" w:hAnsi="Arial" w:cs="Arial"/>
          <w:b/>
        </w:rPr>
        <w:br w:type="page"/>
      </w:r>
    </w:p>
    <w:p w14:paraId="28D8EF38" w14:textId="77777777" w:rsidR="002669C6" w:rsidRPr="00683E60" w:rsidRDefault="002669C6" w:rsidP="002669C6">
      <w:pPr>
        <w:jc w:val="center"/>
        <w:rPr>
          <w:rFonts w:ascii="Arial" w:hAnsi="Arial" w:cs="Arial"/>
          <w:b/>
        </w:rPr>
      </w:pPr>
      <w:r w:rsidRPr="00683E60">
        <w:rPr>
          <w:rFonts w:ascii="Arial" w:hAnsi="Arial" w:cs="Arial"/>
          <w:noProof/>
          <w:lang w:val="en-US" w:eastAsia="zh-TW"/>
        </w:rPr>
        <w:lastRenderedPageBreak/>
        <w:drawing>
          <wp:inline distT="0" distB="0" distL="0" distR="0" wp14:anchorId="2650C8C9" wp14:editId="04338178">
            <wp:extent cx="4800600" cy="3105150"/>
            <wp:effectExtent l="0" t="0" r="0" b="0"/>
            <wp:docPr id="13" name="圖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3105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5E07AB" w14:textId="25462838" w:rsidR="002669C6" w:rsidRPr="00683E60" w:rsidRDefault="002669C6" w:rsidP="002669C6">
      <w:pPr>
        <w:jc w:val="both"/>
        <w:rPr>
          <w:rFonts w:ascii="Arial" w:hAnsi="Arial" w:cs="Arial"/>
          <w:b/>
        </w:rPr>
      </w:pPr>
      <w:r w:rsidRPr="00683E60">
        <w:rPr>
          <w:rFonts w:ascii="Arial" w:eastAsia="新細明體" w:hAnsi="Arial" w:cs="Arial"/>
          <w:b/>
          <w:color w:val="0000FF"/>
        </w:rPr>
        <w:t>Additional Figure S3.</w:t>
      </w:r>
      <w:r w:rsidRPr="00683E60">
        <w:rPr>
          <w:rFonts w:ascii="Arial" w:eastAsia="新細明體" w:hAnsi="Arial" w:cs="Arial"/>
        </w:rPr>
        <w:t xml:space="preserve"> </w:t>
      </w:r>
      <w:r w:rsidRPr="00683E60">
        <w:rPr>
          <w:rFonts w:ascii="Arial" w:eastAsia="新細明體" w:hAnsi="Arial" w:cs="Arial"/>
          <w:b/>
          <w:color w:val="000000"/>
        </w:rPr>
        <w:t xml:space="preserve">Boxplot for the results of the ranking of tissue-specific genes identified by </w:t>
      </w:r>
      <w:r w:rsidRPr="00683E60">
        <w:rPr>
          <w:rFonts w:ascii="Arial" w:eastAsia="新細明體" w:hAnsi="Arial" w:cs="Arial"/>
          <w:b/>
        </w:rPr>
        <w:t>CoMI and T-test in five cancer types.</w:t>
      </w:r>
      <w:r w:rsidRPr="00683E60">
        <w:rPr>
          <w:rFonts w:ascii="Arial" w:eastAsia="新細明體" w:hAnsi="Arial" w:cs="Arial"/>
        </w:rPr>
        <w:t xml:space="preserve"> The </w:t>
      </w:r>
      <w:proofErr w:type="spellStart"/>
      <w:r w:rsidRPr="00683E60">
        <w:rPr>
          <w:rFonts w:ascii="Arial" w:eastAsia="新細明體" w:hAnsi="Arial" w:cs="Arial"/>
        </w:rPr>
        <w:t>colors</w:t>
      </w:r>
      <w:proofErr w:type="spellEnd"/>
      <w:r w:rsidRPr="00683E60">
        <w:rPr>
          <w:rFonts w:ascii="Arial" w:eastAsia="新細明體" w:hAnsi="Arial" w:cs="Arial"/>
        </w:rPr>
        <w:t xml:space="preserve"> of different cancers were denoted in blue (LIHC), orange (GBM), yellow (BLCA), purple (BRCA), and green (COAD)</w:t>
      </w:r>
      <w:r w:rsidRPr="00683E60">
        <w:rPr>
          <w:rFonts w:ascii="Arial" w:eastAsia="新細明體" w:hAnsi="Arial" w:cs="Arial"/>
          <w:color w:val="000000"/>
        </w:rPr>
        <w:t xml:space="preserve">. Tissue-specific genes were collected from HPA with protein annotation of tissue specificity in liver, brain, urinary bladder, breast, or colon. Here, </w:t>
      </w:r>
      <w:r w:rsidRPr="00683E60">
        <w:rPr>
          <w:rFonts w:ascii="Arial" w:eastAsia="新細明體" w:hAnsi="Arial" w:cs="Arial"/>
          <w:i/>
          <w:color w:val="000000"/>
        </w:rPr>
        <w:t>p</w:t>
      </w:r>
      <w:r w:rsidRPr="00683E60">
        <w:rPr>
          <w:rFonts w:ascii="Arial" w:eastAsia="新細明體" w:hAnsi="Arial" w:cs="Arial"/>
          <w:color w:val="000000"/>
        </w:rPr>
        <w:t>-values were converted to -log10(</w:t>
      </w:r>
      <w:r w:rsidRPr="00683E60">
        <w:rPr>
          <w:rFonts w:ascii="Arial" w:eastAsia="新細明體" w:hAnsi="Arial" w:cs="Arial"/>
          <w:i/>
          <w:color w:val="000000"/>
        </w:rPr>
        <w:t>p</w:t>
      </w:r>
      <w:r w:rsidRPr="00683E60">
        <w:rPr>
          <w:rFonts w:ascii="Arial" w:eastAsia="新細明體" w:hAnsi="Arial" w:cs="Arial"/>
          <w:color w:val="000000"/>
        </w:rPr>
        <w:t>) for comparing with CoMI in descending order.</w:t>
      </w:r>
    </w:p>
    <w:p w14:paraId="2358FA2C" w14:textId="77777777" w:rsidR="002669C6" w:rsidRPr="00683E60" w:rsidRDefault="002669C6" w:rsidP="002669C6">
      <w:pPr>
        <w:rPr>
          <w:rFonts w:ascii="Arial" w:hAnsi="Arial" w:cs="Arial"/>
        </w:rPr>
      </w:pPr>
      <w:r w:rsidRPr="00683E60">
        <w:rPr>
          <w:rFonts w:ascii="Arial" w:hAnsi="Arial" w:cs="Arial"/>
        </w:rPr>
        <w:br w:type="page"/>
      </w:r>
    </w:p>
    <w:p w14:paraId="278235AA" w14:textId="77777777" w:rsidR="002669C6" w:rsidRPr="00683E60" w:rsidRDefault="002669C6" w:rsidP="002669C6">
      <w:pPr>
        <w:jc w:val="center"/>
        <w:rPr>
          <w:rFonts w:ascii="Arial" w:hAnsi="Arial" w:cs="Arial"/>
        </w:rPr>
      </w:pPr>
      <w:r w:rsidRPr="00683E60">
        <w:rPr>
          <w:rFonts w:ascii="Arial" w:hAnsi="Arial" w:cs="Arial"/>
          <w:noProof/>
          <w:lang w:val="en-US" w:eastAsia="zh-TW"/>
        </w:rPr>
        <w:lastRenderedPageBreak/>
        <w:drawing>
          <wp:inline distT="0" distB="0" distL="0" distR="0" wp14:anchorId="46FA7FC8" wp14:editId="1304F56C">
            <wp:extent cx="4762500" cy="3839845"/>
            <wp:effectExtent l="0" t="0" r="0" b="8255"/>
            <wp:docPr id="15" name="圖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3839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517FC4" w14:textId="0F81B40E" w:rsidR="002669C6" w:rsidRPr="00683E60" w:rsidRDefault="002669C6" w:rsidP="002669C6">
      <w:pPr>
        <w:jc w:val="both"/>
        <w:rPr>
          <w:rFonts w:ascii="Arial" w:hAnsi="Arial" w:cs="Arial"/>
        </w:rPr>
      </w:pPr>
      <w:r w:rsidRPr="00683E60">
        <w:rPr>
          <w:rFonts w:ascii="Arial" w:eastAsia="新細明體" w:hAnsi="Arial" w:cs="Arial"/>
          <w:b/>
          <w:color w:val="0000FF"/>
        </w:rPr>
        <w:t>Additional Figure S4.</w:t>
      </w:r>
      <w:r w:rsidRPr="00683E60">
        <w:rPr>
          <w:rFonts w:ascii="Arial" w:eastAsia="新細明體" w:hAnsi="Arial" w:cs="Arial"/>
        </w:rPr>
        <w:t xml:space="preserve"> </w:t>
      </w:r>
      <w:r w:rsidRPr="00683E60">
        <w:rPr>
          <w:rFonts w:ascii="Arial" w:eastAsia="新細明體" w:hAnsi="Arial" w:cs="Arial"/>
          <w:b/>
          <w:color w:val="000000"/>
        </w:rPr>
        <w:t xml:space="preserve">Boxplot for the results of the ranking of tissue-specific genes identified by </w:t>
      </w:r>
      <w:r w:rsidRPr="00683E60">
        <w:rPr>
          <w:rFonts w:ascii="Arial" w:eastAsia="新細明體" w:hAnsi="Arial" w:cs="Arial"/>
          <w:b/>
        </w:rPr>
        <w:t>CoMI and SAM in five cancer types.</w:t>
      </w:r>
      <w:r w:rsidRPr="00683E60">
        <w:rPr>
          <w:rFonts w:ascii="Arial" w:eastAsia="新細明體" w:hAnsi="Arial" w:cs="Arial"/>
        </w:rPr>
        <w:t xml:space="preserve"> The </w:t>
      </w:r>
      <w:proofErr w:type="spellStart"/>
      <w:r w:rsidRPr="00683E60">
        <w:rPr>
          <w:rFonts w:ascii="Arial" w:eastAsia="新細明體" w:hAnsi="Arial" w:cs="Arial"/>
        </w:rPr>
        <w:t>colors</w:t>
      </w:r>
      <w:proofErr w:type="spellEnd"/>
      <w:r w:rsidRPr="00683E60">
        <w:rPr>
          <w:rFonts w:ascii="Arial" w:eastAsia="新細明體" w:hAnsi="Arial" w:cs="Arial"/>
        </w:rPr>
        <w:t xml:space="preserve"> of different cancers were denoted in blue (LIHC), orange (GBM), yellow (BLCA), purple (BRCA), and green (COAD)</w:t>
      </w:r>
      <w:r w:rsidRPr="00683E60">
        <w:rPr>
          <w:rFonts w:ascii="Arial" w:eastAsia="新細明體" w:hAnsi="Arial" w:cs="Arial"/>
          <w:color w:val="000000"/>
        </w:rPr>
        <w:t xml:space="preserve">. Tissue-specific genes were collected from HPA with protein annotation of tissue specificity in liver, brain, urinary bladder, breast, and colon. </w:t>
      </w:r>
    </w:p>
    <w:p w14:paraId="569F6735" w14:textId="77777777" w:rsidR="002669C6" w:rsidRPr="00683E60" w:rsidRDefault="002669C6" w:rsidP="002669C6">
      <w:pPr>
        <w:rPr>
          <w:rFonts w:ascii="Arial" w:hAnsi="Arial" w:cs="Arial"/>
        </w:rPr>
      </w:pPr>
      <w:r w:rsidRPr="00683E60">
        <w:rPr>
          <w:rFonts w:ascii="Arial" w:hAnsi="Arial" w:cs="Arial"/>
        </w:rPr>
        <w:br w:type="page"/>
      </w:r>
    </w:p>
    <w:p w14:paraId="3C473066" w14:textId="77777777" w:rsidR="002669C6" w:rsidRPr="00683E60" w:rsidRDefault="002669C6" w:rsidP="002669C6">
      <w:pPr>
        <w:rPr>
          <w:rFonts w:ascii="Arial" w:hAnsi="Arial" w:cs="Arial"/>
        </w:rPr>
      </w:pPr>
    </w:p>
    <w:p w14:paraId="12189239" w14:textId="77777777" w:rsidR="002669C6" w:rsidRPr="00683E60" w:rsidRDefault="002669C6" w:rsidP="002669C6">
      <w:pPr>
        <w:jc w:val="center"/>
        <w:rPr>
          <w:rFonts w:ascii="Arial" w:hAnsi="Arial" w:cs="Arial"/>
        </w:rPr>
      </w:pPr>
      <w:r w:rsidRPr="00683E60">
        <w:rPr>
          <w:rFonts w:ascii="Arial" w:hAnsi="Arial" w:cs="Arial"/>
          <w:noProof/>
          <w:lang w:val="en-US" w:eastAsia="zh-TW"/>
        </w:rPr>
        <w:drawing>
          <wp:inline distT="0" distB="0" distL="0" distR="0" wp14:anchorId="4047FAF0" wp14:editId="2472A6B3">
            <wp:extent cx="5274310" cy="3894464"/>
            <wp:effectExtent l="0" t="0" r="254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944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AE4E07" w14:textId="7DE52A0A" w:rsidR="002669C6" w:rsidRPr="00683E60" w:rsidRDefault="002669C6" w:rsidP="002669C6">
      <w:pPr>
        <w:jc w:val="both"/>
        <w:rPr>
          <w:rFonts w:ascii="Arial" w:hAnsi="Arial" w:cs="Arial"/>
        </w:rPr>
      </w:pPr>
      <w:r w:rsidRPr="00683E60">
        <w:rPr>
          <w:rFonts w:ascii="Arial" w:eastAsia="新細明體" w:hAnsi="Arial" w:cs="Arial"/>
          <w:b/>
          <w:color w:val="0000FF"/>
        </w:rPr>
        <w:t>Additional Figure S5.</w:t>
      </w:r>
      <w:r w:rsidRPr="00683E60">
        <w:rPr>
          <w:rFonts w:ascii="Arial" w:eastAsia="新細明體" w:hAnsi="Arial" w:cs="Arial"/>
          <w:color w:val="0000FF"/>
        </w:rPr>
        <w:t xml:space="preserve"> </w:t>
      </w:r>
      <w:r w:rsidRPr="00683E60">
        <w:rPr>
          <w:rFonts w:ascii="Arial" w:eastAsia="新細明體" w:hAnsi="Arial" w:cs="Arial"/>
          <w:b/>
        </w:rPr>
        <w:t xml:space="preserve">Comparisons between CoMI and COPA for tissue-specific </w:t>
      </w:r>
      <w:r w:rsidRPr="00683E60">
        <w:rPr>
          <w:rFonts w:ascii="Arial" w:eastAsia="新細明體" w:hAnsi="Arial" w:cs="Arial"/>
          <w:b/>
          <w:bCs/>
        </w:rPr>
        <w:t xml:space="preserve">properties in </w:t>
      </w:r>
      <w:r w:rsidRPr="00683E60">
        <w:rPr>
          <w:rFonts w:ascii="Arial" w:eastAsia="新細明體" w:hAnsi="Arial" w:cs="Arial"/>
          <w:b/>
        </w:rPr>
        <w:t>five cancer types.</w:t>
      </w:r>
      <w:r w:rsidRPr="00683E60">
        <w:rPr>
          <w:rFonts w:ascii="Arial" w:eastAsia="新細明體" w:hAnsi="Arial" w:cs="Arial"/>
        </w:rPr>
        <w:t xml:space="preserve"> The subsystem-level meta-z scores of the DEGs identified by CoMI and COPA in (A) LIHC, (B) GBM, (C) BLCA, (D) BRCA, and (E) COAD using Hierarchical System Biology Model (</w:t>
      </w:r>
      <w:proofErr w:type="spellStart"/>
      <w:r w:rsidRPr="00683E60">
        <w:rPr>
          <w:rFonts w:ascii="Arial" w:eastAsia="新細明體" w:hAnsi="Arial" w:cs="Arial"/>
        </w:rPr>
        <w:t>HiSBiM</w:t>
      </w:r>
      <w:proofErr w:type="spellEnd"/>
      <w:r w:rsidRPr="00683E60">
        <w:rPr>
          <w:rFonts w:ascii="Arial" w:eastAsia="新細明體" w:hAnsi="Arial" w:cs="Arial"/>
        </w:rPr>
        <w:t xml:space="preserve">) </w:t>
      </w:r>
      <w:r w:rsidRPr="00683E60">
        <w:rPr>
          <w:rFonts w:ascii="Arial" w:eastAsia="新細明體" w:hAnsi="Arial" w:cs="Arial"/>
        </w:rPr>
        <w:fldChar w:fldCharType="begin">
          <w:fldData xml:space="preserve">PEVuZE5vdGU+PENpdGU+PEF1dGhvcj5ZYW5nPC9BdXRob3I+PFllYXI+MjAxOTwvWWVhcj48UmVj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</w:fldData>
        </w:fldChar>
      </w:r>
      <w:r w:rsidRPr="00683E60">
        <w:rPr>
          <w:rFonts w:ascii="Arial" w:eastAsia="新細明體" w:hAnsi="Arial" w:cs="Arial"/>
        </w:rPr>
        <w:instrText xml:space="preserve"> ADDIN EN.CITE </w:instrText>
      </w:r>
      <w:r w:rsidRPr="00683E60">
        <w:rPr>
          <w:rFonts w:ascii="Arial" w:eastAsia="新細明體" w:hAnsi="Arial" w:cs="Arial"/>
        </w:rPr>
        <w:fldChar w:fldCharType="begin">
          <w:fldData xml:space="preserve">PEVuZE5vdGU+PENpdGU+PEF1dGhvcj5ZYW5nPC9BdXRob3I+PFllYXI+MjAxOTwvWWVhcj48UmVj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</w:fldData>
        </w:fldChar>
      </w:r>
      <w:r w:rsidRPr="00683E60">
        <w:rPr>
          <w:rFonts w:ascii="Arial" w:eastAsia="新細明體" w:hAnsi="Arial" w:cs="Arial"/>
        </w:rPr>
        <w:instrText xml:space="preserve"> ADDIN EN.CITE.DATA </w:instrText>
      </w:r>
      <w:r w:rsidRPr="00683E60">
        <w:rPr>
          <w:rFonts w:ascii="Arial" w:eastAsia="新細明體" w:hAnsi="Arial" w:cs="Arial"/>
        </w:rPr>
      </w:r>
      <w:r w:rsidRPr="00683E60">
        <w:rPr>
          <w:rFonts w:ascii="Arial" w:eastAsia="新細明體" w:hAnsi="Arial" w:cs="Arial"/>
        </w:rPr>
        <w:fldChar w:fldCharType="end"/>
      </w:r>
      <w:r w:rsidRPr="00683E60">
        <w:rPr>
          <w:rFonts w:ascii="Arial" w:eastAsia="新細明體" w:hAnsi="Arial" w:cs="Arial"/>
        </w:rPr>
      </w:r>
      <w:r w:rsidRPr="00683E60">
        <w:rPr>
          <w:rFonts w:ascii="Arial" w:eastAsia="新細明體" w:hAnsi="Arial" w:cs="Arial"/>
        </w:rPr>
        <w:fldChar w:fldCharType="separate"/>
      </w:r>
      <w:r w:rsidRPr="00683E60">
        <w:rPr>
          <w:rFonts w:ascii="Arial" w:eastAsia="新細明體" w:hAnsi="Arial" w:cs="Arial"/>
          <w:noProof/>
        </w:rPr>
        <w:t>[7]</w:t>
      </w:r>
      <w:r w:rsidRPr="00683E60">
        <w:rPr>
          <w:rFonts w:ascii="Arial" w:eastAsia="新細明體" w:hAnsi="Arial" w:cs="Arial"/>
        </w:rPr>
        <w:fldChar w:fldCharType="end"/>
      </w:r>
      <w:r w:rsidRPr="00683E60">
        <w:rPr>
          <w:rFonts w:ascii="Arial" w:eastAsia="新細明體" w:hAnsi="Arial" w:cs="Arial"/>
          <w:color w:val="000000"/>
        </w:rPr>
        <w:t>. The r</w:t>
      </w:r>
      <w:r w:rsidRPr="00683E60">
        <w:rPr>
          <w:rFonts w:ascii="Arial" w:eastAsia="新細明體" w:hAnsi="Arial" w:cs="Arial"/>
        </w:rPr>
        <w:t xml:space="preserve">ed triangle was denoted if </w:t>
      </w:r>
      <w:r w:rsidRPr="00683E60">
        <w:rPr>
          <w:rFonts w:ascii="Arial" w:eastAsia="新細明體" w:hAnsi="Arial" w:cs="Arial"/>
          <w:color w:val="000000"/>
        </w:rPr>
        <w:t xml:space="preserve">meta-z scores &gt; 2 and </w:t>
      </w:r>
      <w:r w:rsidRPr="00683E60">
        <w:rPr>
          <w:rFonts w:ascii="Arial" w:eastAsia="新細明體" w:hAnsi="Arial" w:cs="Arial"/>
        </w:rPr>
        <w:t xml:space="preserve">CoMI is better than COPA, the green square was represented if </w:t>
      </w:r>
      <w:r w:rsidRPr="00683E60">
        <w:rPr>
          <w:rFonts w:ascii="Arial" w:eastAsia="新細明體" w:hAnsi="Arial" w:cs="Arial"/>
          <w:color w:val="000000"/>
        </w:rPr>
        <w:t>meta-z scores &gt; 2 and</w:t>
      </w:r>
      <w:r w:rsidRPr="00683E60">
        <w:rPr>
          <w:rFonts w:ascii="Arial" w:eastAsia="新細明體" w:hAnsi="Arial" w:cs="Arial"/>
        </w:rPr>
        <w:t xml:space="preserve"> COPA is better than CoMI.</w:t>
      </w:r>
    </w:p>
    <w:p w14:paraId="60F43AA8" w14:textId="77777777" w:rsidR="002669C6" w:rsidRPr="00683E60" w:rsidRDefault="002669C6" w:rsidP="002669C6">
      <w:pPr>
        <w:rPr>
          <w:rFonts w:ascii="Arial" w:hAnsi="Arial" w:cs="Arial"/>
        </w:rPr>
      </w:pPr>
      <w:r w:rsidRPr="00683E60">
        <w:rPr>
          <w:rFonts w:ascii="Arial" w:hAnsi="Arial" w:cs="Arial"/>
        </w:rPr>
        <w:br w:type="page"/>
      </w:r>
    </w:p>
    <w:p w14:paraId="147B3040" w14:textId="77777777" w:rsidR="002669C6" w:rsidRPr="00683E60" w:rsidRDefault="002669C6" w:rsidP="002669C6">
      <w:pPr>
        <w:rPr>
          <w:rFonts w:ascii="Arial" w:hAnsi="Arial" w:cs="Arial"/>
        </w:rPr>
      </w:pPr>
    </w:p>
    <w:p w14:paraId="54F6CC55" w14:textId="77777777" w:rsidR="002669C6" w:rsidRPr="00683E60" w:rsidRDefault="002669C6" w:rsidP="002669C6">
      <w:pPr>
        <w:jc w:val="center"/>
        <w:rPr>
          <w:rFonts w:ascii="Arial" w:hAnsi="Arial" w:cs="Arial"/>
        </w:rPr>
      </w:pPr>
      <w:r w:rsidRPr="00683E60">
        <w:rPr>
          <w:rFonts w:ascii="Arial" w:hAnsi="Arial" w:cs="Arial"/>
          <w:noProof/>
          <w:lang w:val="en-US" w:eastAsia="zh-TW"/>
        </w:rPr>
        <w:drawing>
          <wp:inline distT="0" distB="0" distL="0" distR="0" wp14:anchorId="5D71EEE0" wp14:editId="76E5FD02">
            <wp:extent cx="5274310" cy="3524250"/>
            <wp:effectExtent l="0" t="0" r="2540" b="0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24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09C4DA" w14:textId="645E42D4" w:rsidR="00CD7057" w:rsidRDefault="002669C6" w:rsidP="002669C6">
      <w:pPr>
        <w:jc w:val="both"/>
        <w:rPr>
          <w:rFonts w:ascii="Arial" w:eastAsia="新細明體" w:hAnsi="Arial" w:cs="Arial"/>
          <w:b/>
        </w:rPr>
      </w:pPr>
      <w:r w:rsidRPr="00683E60">
        <w:rPr>
          <w:rFonts w:ascii="Arial" w:eastAsia="新細明體" w:hAnsi="Arial" w:cs="Arial"/>
          <w:b/>
          <w:color w:val="0000FF"/>
        </w:rPr>
        <w:t>Additional Figure S6.</w:t>
      </w:r>
      <w:r w:rsidRPr="00683E60">
        <w:rPr>
          <w:rFonts w:ascii="Arial" w:eastAsia="新細明體" w:hAnsi="Arial" w:cs="Arial"/>
        </w:rPr>
        <w:t xml:space="preserve"> </w:t>
      </w:r>
      <w:r w:rsidRPr="00683E60">
        <w:rPr>
          <w:rFonts w:ascii="Arial" w:eastAsia="新細明體" w:hAnsi="Arial" w:cs="Arial"/>
          <w:b/>
        </w:rPr>
        <w:t xml:space="preserve">Kaplan–Meier plots representing patients stratified by the auto-select best </w:t>
      </w:r>
      <w:proofErr w:type="spellStart"/>
      <w:r w:rsidRPr="00683E60">
        <w:rPr>
          <w:rFonts w:ascii="Arial" w:eastAsia="新細明體" w:hAnsi="Arial" w:cs="Arial"/>
          <w:b/>
        </w:rPr>
        <w:t>cutoff</w:t>
      </w:r>
      <w:proofErr w:type="spellEnd"/>
      <w:r w:rsidRPr="00683E60">
        <w:rPr>
          <w:rFonts w:ascii="Arial" w:eastAsia="新細明體" w:hAnsi="Arial" w:cs="Arial"/>
          <w:b/>
        </w:rPr>
        <w:t xml:space="preserve"> of top-ranked 10 genes identified by CoMI in GBM.</w:t>
      </w:r>
    </w:p>
    <w:p w14:paraId="0F36AAD7" w14:textId="77777777" w:rsidR="00CD7057" w:rsidRDefault="00CD7057">
      <w:pPr>
        <w:spacing w:line="240" w:lineRule="auto"/>
        <w:rPr>
          <w:rFonts w:ascii="Arial" w:eastAsia="新細明體" w:hAnsi="Arial" w:cs="Arial"/>
          <w:b/>
        </w:rPr>
      </w:pPr>
      <w:r>
        <w:rPr>
          <w:rFonts w:ascii="Arial" w:eastAsia="新細明體" w:hAnsi="Arial" w:cs="Arial"/>
          <w:b/>
        </w:rPr>
        <w:br w:type="page"/>
      </w:r>
    </w:p>
    <w:p w14:paraId="301658ED" w14:textId="76D4A593" w:rsidR="002669C6" w:rsidRDefault="00CD7057" w:rsidP="00CD7057">
      <w:pPr>
        <w:jc w:val="center"/>
        <w:rPr>
          <w:rFonts w:ascii="Arial" w:hAnsi="Arial" w:cs="Arial"/>
        </w:rPr>
      </w:pPr>
      <w:r w:rsidRPr="00BF6304">
        <w:rPr>
          <w:noProof/>
          <w:lang w:val="en-US" w:eastAsia="zh-TW"/>
        </w:rPr>
        <w:lastRenderedPageBreak/>
        <w:drawing>
          <wp:inline distT="0" distB="0" distL="0" distR="0" wp14:anchorId="3484FD3F" wp14:editId="7D7845E3">
            <wp:extent cx="4178300" cy="3786075"/>
            <wp:effectExtent l="0" t="0" r="0" b="508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9550" cy="3805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E0F9A7" w14:textId="7F235D22" w:rsidR="00CD7057" w:rsidRPr="00CD7057" w:rsidRDefault="00CD7057" w:rsidP="00CD7057">
      <w:pPr>
        <w:jc w:val="both"/>
        <w:rPr>
          <w:rFonts w:ascii="Arial" w:hAnsi="Arial" w:cs="Arial"/>
        </w:rPr>
      </w:pPr>
      <w:r w:rsidRPr="00683E60">
        <w:rPr>
          <w:rFonts w:ascii="Arial" w:eastAsia="新細明體" w:hAnsi="Arial" w:cs="Arial"/>
          <w:b/>
          <w:color w:val="0000FF"/>
        </w:rPr>
        <w:t>Additional Figure S</w:t>
      </w:r>
      <w:r>
        <w:rPr>
          <w:rFonts w:ascii="Arial" w:eastAsia="新細明體" w:hAnsi="Arial" w:cs="Arial" w:hint="eastAsia"/>
          <w:b/>
          <w:color w:val="0000FF"/>
          <w:lang w:eastAsia="zh-TW"/>
        </w:rPr>
        <w:t>7</w:t>
      </w:r>
      <w:r w:rsidRPr="00683E60">
        <w:rPr>
          <w:rFonts w:ascii="Arial" w:eastAsia="新細明體" w:hAnsi="Arial" w:cs="Arial"/>
          <w:b/>
          <w:color w:val="0000FF"/>
        </w:rPr>
        <w:t>.</w:t>
      </w:r>
      <w:r w:rsidRPr="00CD7057">
        <w:rPr>
          <w:rFonts w:ascii="Arial" w:eastAsia="新細明體" w:hAnsi="Arial" w:cs="Arial"/>
          <w:b/>
        </w:rPr>
        <w:t xml:space="preserve"> </w:t>
      </w:r>
      <w:r w:rsidRPr="00CD7057">
        <w:rPr>
          <w:rFonts w:ascii="Arial" w:eastAsia="標楷體" w:hAnsi="Arial" w:cs="Arial"/>
          <w:b/>
          <w:shd w:val="clear" w:color="auto" w:fill="FFFFFF"/>
        </w:rPr>
        <w:t xml:space="preserve">The distributions of CoMI values with different </w:t>
      </w:r>
      <w:r w:rsidRPr="00CD7057">
        <w:rPr>
          <w:rFonts w:ascii="Arial" w:eastAsia="標楷體" w:hAnsi="Arial" w:cs="Arial"/>
          <w:b/>
          <w:i/>
          <w:shd w:val="clear" w:color="auto" w:fill="FFFFFF"/>
        </w:rPr>
        <w:t>S</w:t>
      </w:r>
      <w:r w:rsidRPr="00CD7057">
        <w:rPr>
          <w:rFonts w:ascii="Arial" w:eastAsia="標楷體" w:hAnsi="Arial" w:cs="Arial"/>
          <w:b/>
          <w:i/>
          <w:shd w:val="clear" w:color="auto" w:fill="FFFFFF"/>
          <w:vertAlign w:val="subscript"/>
        </w:rPr>
        <w:t>MI</w:t>
      </w:r>
      <w:r w:rsidRPr="00CD7057">
        <w:rPr>
          <w:rFonts w:ascii="Arial" w:eastAsia="標楷體" w:hAnsi="Arial" w:cs="Arial"/>
          <w:b/>
          <w:shd w:val="clear" w:color="auto" w:fill="FFFFFF"/>
        </w:rPr>
        <w:t xml:space="preserve"> and </w:t>
      </w:r>
      <w:r w:rsidRPr="00CD7057">
        <w:rPr>
          <w:rFonts w:ascii="Arial" w:eastAsia="標楷體" w:hAnsi="Arial" w:cs="Arial"/>
          <w:b/>
          <w:i/>
          <w:shd w:val="clear" w:color="auto" w:fill="FFFFFF"/>
        </w:rPr>
        <w:t>S</w:t>
      </w:r>
      <w:r w:rsidRPr="00CD7057">
        <w:rPr>
          <w:rFonts w:ascii="Arial" w:eastAsia="標楷體" w:hAnsi="Arial" w:cs="Arial"/>
          <w:b/>
          <w:i/>
          <w:shd w:val="clear" w:color="auto" w:fill="FFFFFF"/>
          <w:vertAlign w:val="subscript"/>
        </w:rPr>
        <w:t>Dist</w:t>
      </w:r>
      <w:r w:rsidRPr="00CD7057">
        <w:rPr>
          <w:rFonts w:ascii="Arial" w:eastAsia="標楷體" w:hAnsi="Arial" w:cs="Arial"/>
          <w:b/>
          <w:shd w:val="clear" w:color="auto" w:fill="FFFFFF"/>
        </w:rPr>
        <w:t xml:space="preserve"> values.</w:t>
      </w:r>
    </w:p>
    <w:p w14:paraId="4685C8BA" w14:textId="55DA5321" w:rsidR="001D6ECD" w:rsidRDefault="001D6ECD">
      <w:pPr>
        <w:spacing w:line="240" w:lineRule="auto"/>
        <w:rPr>
          <w:rFonts w:ascii="Arial" w:hAnsi="Arial" w:cs="Arial"/>
          <w:b/>
          <w:lang w:eastAsia="zh-TW"/>
        </w:rPr>
      </w:pPr>
      <w:r>
        <w:rPr>
          <w:rFonts w:ascii="Arial" w:hAnsi="Arial" w:cs="Arial"/>
          <w:b/>
          <w:lang w:eastAsia="zh-TW"/>
        </w:rPr>
        <w:br w:type="page"/>
      </w:r>
    </w:p>
    <w:p w14:paraId="33B40B54" w14:textId="078C3A5A" w:rsidR="002669C6" w:rsidRDefault="00B2529F" w:rsidP="001D6ECD">
      <w:pPr>
        <w:spacing w:line="240" w:lineRule="auto"/>
        <w:jc w:val="center"/>
        <w:rPr>
          <w:rFonts w:ascii="Arial" w:hAnsi="Arial" w:cs="Arial"/>
          <w:b/>
          <w:lang w:eastAsia="zh-TW"/>
        </w:rPr>
      </w:pPr>
      <w:r>
        <w:rPr>
          <w:rFonts w:ascii="Arial" w:hAnsi="Arial" w:cs="Arial"/>
          <w:b/>
          <w:noProof/>
          <w:lang w:eastAsia="zh-TW"/>
        </w:rPr>
        <w:lastRenderedPageBreak/>
        <w:drawing>
          <wp:inline distT="0" distB="0" distL="0" distR="0" wp14:anchorId="135719AD" wp14:editId="56BC0EAF">
            <wp:extent cx="5200650" cy="6346190"/>
            <wp:effectExtent l="0" t="0" r="0" b="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650" cy="63461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8F6262" w14:textId="7DFDFFFB" w:rsidR="001D6ECD" w:rsidRPr="001D6ECD" w:rsidRDefault="001D6ECD" w:rsidP="001D6ECD">
      <w:pPr>
        <w:spacing w:line="240" w:lineRule="auto"/>
        <w:jc w:val="both"/>
        <w:rPr>
          <w:rFonts w:ascii="Arial" w:hAnsi="Arial" w:cs="Arial"/>
          <w:b/>
          <w:sz w:val="28"/>
          <w:lang w:eastAsia="zh-TW"/>
        </w:rPr>
      </w:pPr>
      <w:r w:rsidRPr="001D6ECD">
        <w:rPr>
          <w:rFonts w:ascii="Arial" w:eastAsia="新細明體" w:hAnsi="Arial" w:cs="Arial"/>
          <w:b/>
          <w:color w:val="0000FF"/>
        </w:rPr>
        <w:t>Additional Figure S8.</w:t>
      </w:r>
      <w:r w:rsidRPr="001D6ECD">
        <w:rPr>
          <w:rFonts w:ascii="Arial" w:eastAsia="新細明體" w:hAnsi="Arial" w:cs="Arial"/>
          <w:b/>
          <w:color w:val="000000" w:themeColor="text1"/>
          <w:sz w:val="22"/>
        </w:rPr>
        <w:t xml:space="preserve"> </w:t>
      </w:r>
      <w:r w:rsidRPr="001D6ECD">
        <w:rPr>
          <w:rFonts w:ascii="Arial" w:eastAsia="標楷體" w:hAnsi="Arial" w:cs="Arial"/>
          <w:b/>
          <w:color w:val="000000" w:themeColor="text1"/>
          <w:shd w:val="clear" w:color="auto" w:fill="FFFFFF"/>
        </w:rPr>
        <w:t xml:space="preserve">The relationship between </w:t>
      </w:r>
      <w:r w:rsidRPr="001D6ECD">
        <w:rPr>
          <w:rFonts w:ascii="Arial" w:eastAsia="標楷體" w:hAnsi="Arial" w:cs="Arial"/>
          <w:b/>
          <w:i/>
          <w:color w:val="000000" w:themeColor="text1"/>
          <w:shd w:val="clear" w:color="auto" w:fill="FFFFFF"/>
        </w:rPr>
        <w:t>S</w:t>
      </w:r>
      <w:r w:rsidRPr="001D6ECD">
        <w:rPr>
          <w:rFonts w:ascii="Arial" w:eastAsia="標楷體" w:hAnsi="Arial" w:cs="Arial"/>
          <w:b/>
          <w:i/>
          <w:color w:val="000000" w:themeColor="text1"/>
          <w:shd w:val="clear" w:color="auto" w:fill="FFFFFF"/>
          <w:vertAlign w:val="subscript"/>
        </w:rPr>
        <w:t>MI</w:t>
      </w:r>
      <w:r w:rsidRPr="001D6ECD">
        <w:rPr>
          <w:rFonts w:ascii="Arial" w:eastAsia="標楷體" w:hAnsi="Arial" w:cs="Arial"/>
          <w:b/>
          <w:color w:val="000000" w:themeColor="text1"/>
          <w:shd w:val="clear" w:color="auto" w:fill="FFFFFF"/>
        </w:rPr>
        <w:t xml:space="preserve"> and </w:t>
      </w:r>
      <w:r w:rsidRPr="001D6ECD">
        <w:rPr>
          <w:rFonts w:ascii="Arial" w:eastAsia="標楷體" w:hAnsi="Arial" w:cs="Arial"/>
          <w:b/>
          <w:i/>
          <w:color w:val="000000" w:themeColor="text1"/>
          <w:shd w:val="clear" w:color="auto" w:fill="FFFFFF"/>
        </w:rPr>
        <w:t>S</w:t>
      </w:r>
      <w:r w:rsidRPr="001D6ECD">
        <w:rPr>
          <w:rFonts w:ascii="Arial" w:eastAsia="標楷體" w:hAnsi="Arial" w:cs="Arial"/>
          <w:b/>
          <w:i/>
          <w:color w:val="000000" w:themeColor="text1"/>
          <w:shd w:val="clear" w:color="auto" w:fill="FFFFFF"/>
          <w:vertAlign w:val="subscript"/>
        </w:rPr>
        <w:t>Dist</w:t>
      </w:r>
      <w:r w:rsidRPr="001D6ECD">
        <w:rPr>
          <w:rFonts w:ascii="Arial" w:eastAsia="標楷體" w:hAnsi="Arial" w:cs="Arial"/>
          <w:b/>
          <w:color w:val="000000" w:themeColor="text1"/>
          <w:shd w:val="clear" w:color="auto" w:fill="FFFFFF"/>
        </w:rPr>
        <w:t xml:space="preserve"> and tissue-specific genes.</w:t>
      </w:r>
    </w:p>
    <w:sectPr w:rsidR="001D6ECD" w:rsidRPr="001D6ECD" w:rsidSect="003926D6">
      <w:footerReference w:type="default" r:id="rId16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BA0145" w14:textId="77777777" w:rsidR="00DA6E8C" w:rsidRDefault="00DA6E8C">
      <w:pPr>
        <w:spacing w:line="240" w:lineRule="auto"/>
      </w:pPr>
      <w:r>
        <w:separator/>
      </w:r>
    </w:p>
  </w:endnote>
  <w:endnote w:type="continuationSeparator" w:id="0">
    <w:p w14:paraId="702DE9DA" w14:textId="77777777" w:rsidR="00DA6E8C" w:rsidRDefault="00DA6E8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D2E927" w14:textId="6FDDFE75" w:rsidR="00B4635E" w:rsidRDefault="00B4635E">
    <w:pPr>
      <w:pStyle w:val="a6"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 w:rsidR="00654477">
      <w:rPr>
        <w:noProof/>
        <w:lang w:val="en-US"/>
      </w:rPr>
      <w:t>10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21B9CC" w14:textId="77777777" w:rsidR="00DA6E8C" w:rsidRDefault="00DA6E8C">
      <w:pPr>
        <w:spacing w:line="240" w:lineRule="auto"/>
      </w:pPr>
      <w:r>
        <w:separator/>
      </w:r>
    </w:p>
  </w:footnote>
  <w:footnote w:type="continuationSeparator" w:id="0">
    <w:p w14:paraId="1166D643" w14:textId="77777777" w:rsidR="00DA6E8C" w:rsidRDefault="00DA6E8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490538"/>
    <w:multiLevelType w:val="hybridMultilevel"/>
    <w:tmpl w:val="E064F2EA"/>
    <w:lvl w:ilvl="0" w:tplc="352AE7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3752580"/>
    <w:multiLevelType w:val="hybridMultilevel"/>
    <w:tmpl w:val="42924A78"/>
    <w:lvl w:ilvl="0" w:tplc="AC90AC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6700C87"/>
    <w:multiLevelType w:val="hybridMultilevel"/>
    <w:tmpl w:val="B9FA3480"/>
    <w:lvl w:ilvl="0" w:tplc="07988B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19837303"/>
    <w:multiLevelType w:val="hybridMultilevel"/>
    <w:tmpl w:val="53487A92"/>
    <w:lvl w:ilvl="0" w:tplc="48AC3C0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220E265D"/>
    <w:multiLevelType w:val="hybridMultilevel"/>
    <w:tmpl w:val="0A2201E2"/>
    <w:lvl w:ilvl="0" w:tplc="8B4669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23B468E4"/>
    <w:multiLevelType w:val="hybridMultilevel"/>
    <w:tmpl w:val="94DAF0EE"/>
    <w:lvl w:ilvl="0" w:tplc="AE34AC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284469B6"/>
    <w:multiLevelType w:val="hybridMultilevel"/>
    <w:tmpl w:val="CAEA28C6"/>
    <w:lvl w:ilvl="0" w:tplc="A41421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29044A1A"/>
    <w:multiLevelType w:val="hybridMultilevel"/>
    <w:tmpl w:val="098EFB74"/>
    <w:lvl w:ilvl="0" w:tplc="3822E1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2CA90F46"/>
    <w:multiLevelType w:val="hybridMultilevel"/>
    <w:tmpl w:val="26F00B12"/>
    <w:lvl w:ilvl="0" w:tplc="7C7AC7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312763E9"/>
    <w:multiLevelType w:val="hybridMultilevel"/>
    <w:tmpl w:val="0ACA2680"/>
    <w:lvl w:ilvl="0" w:tplc="380EE1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3EC84203"/>
    <w:multiLevelType w:val="hybridMultilevel"/>
    <w:tmpl w:val="889EB2FE"/>
    <w:lvl w:ilvl="0" w:tplc="5ED809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4320628A"/>
    <w:multiLevelType w:val="hybridMultilevel"/>
    <w:tmpl w:val="EABCEAEE"/>
    <w:lvl w:ilvl="0" w:tplc="E4C4D9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44775997"/>
    <w:multiLevelType w:val="hybridMultilevel"/>
    <w:tmpl w:val="2F3EBCFE"/>
    <w:lvl w:ilvl="0" w:tplc="0A98B8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4BDC0C2A"/>
    <w:multiLevelType w:val="hybridMultilevel"/>
    <w:tmpl w:val="1F42AFA6"/>
    <w:lvl w:ilvl="0" w:tplc="B18CC3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5C125948"/>
    <w:multiLevelType w:val="hybridMultilevel"/>
    <w:tmpl w:val="FAFE920A"/>
    <w:lvl w:ilvl="0" w:tplc="A73AF4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69E71E58"/>
    <w:multiLevelType w:val="hybridMultilevel"/>
    <w:tmpl w:val="DEBC5F94"/>
    <w:lvl w:ilvl="0" w:tplc="6854EB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6CB07CC5"/>
    <w:multiLevelType w:val="hybridMultilevel"/>
    <w:tmpl w:val="B0D42C70"/>
    <w:lvl w:ilvl="0" w:tplc="6658D2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6E933AC1"/>
    <w:multiLevelType w:val="hybridMultilevel"/>
    <w:tmpl w:val="A6D23D78"/>
    <w:lvl w:ilvl="0" w:tplc="E16437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 w15:restartNumberingAfterBreak="0">
    <w:nsid w:val="74B45EC1"/>
    <w:multiLevelType w:val="hybridMultilevel"/>
    <w:tmpl w:val="CEF88924"/>
    <w:lvl w:ilvl="0" w:tplc="0A20DD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 w15:restartNumberingAfterBreak="0">
    <w:nsid w:val="78BD2A79"/>
    <w:multiLevelType w:val="hybridMultilevel"/>
    <w:tmpl w:val="4C9452B4"/>
    <w:lvl w:ilvl="0" w:tplc="DE0274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 w15:restartNumberingAfterBreak="0">
    <w:nsid w:val="7C5777B6"/>
    <w:multiLevelType w:val="hybridMultilevel"/>
    <w:tmpl w:val="6420AEDC"/>
    <w:lvl w:ilvl="0" w:tplc="FAE603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2" w15:restartNumberingAfterBreak="0">
    <w:nsid w:val="7DFC75DB"/>
    <w:multiLevelType w:val="hybridMultilevel"/>
    <w:tmpl w:val="23060778"/>
    <w:lvl w:ilvl="0" w:tplc="EE92EF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0"/>
  </w:num>
  <w:num w:numId="2">
    <w:abstractNumId w:val="6"/>
  </w:num>
  <w:num w:numId="3">
    <w:abstractNumId w:val="7"/>
  </w:num>
  <w:num w:numId="4">
    <w:abstractNumId w:val="13"/>
  </w:num>
  <w:num w:numId="5">
    <w:abstractNumId w:val="1"/>
  </w:num>
  <w:num w:numId="6">
    <w:abstractNumId w:val="8"/>
  </w:num>
  <w:num w:numId="7">
    <w:abstractNumId w:val="20"/>
  </w:num>
  <w:num w:numId="8">
    <w:abstractNumId w:val="17"/>
  </w:num>
  <w:num w:numId="9">
    <w:abstractNumId w:val="21"/>
  </w:num>
  <w:num w:numId="10">
    <w:abstractNumId w:val="15"/>
  </w:num>
  <w:num w:numId="11">
    <w:abstractNumId w:val="22"/>
  </w:num>
  <w:num w:numId="12">
    <w:abstractNumId w:val="4"/>
  </w:num>
  <w:num w:numId="13">
    <w:abstractNumId w:val="2"/>
  </w:num>
  <w:num w:numId="14">
    <w:abstractNumId w:val="0"/>
  </w:num>
  <w:num w:numId="15">
    <w:abstractNumId w:val="5"/>
  </w:num>
  <w:num w:numId="16">
    <w:abstractNumId w:val="9"/>
  </w:num>
  <w:num w:numId="17">
    <w:abstractNumId w:val="19"/>
  </w:num>
  <w:num w:numId="18">
    <w:abstractNumId w:val="18"/>
  </w:num>
  <w:num w:numId="19">
    <w:abstractNumId w:val="16"/>
  </w:num>
  <w:num w:numId="20">
    <w:abstractNumId w:val="12"/>
  </w:num>
  <w:num w:numId="21">
    <w:abstractNumId w:val="14"/>
  </w:num>
  <w:num w:numId="22">
    <w:abstractNumId w:val="11"/>
  </w:num>
  <w:num w:numId="2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attachedTemplate r:id="rId1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c3MzcwNQACE0MjcyUdpeDU4uLM/DyQAiOTWgDAD9BlLQAAAA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Genom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357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D50AC7"/>
    <w:rsid w:val="000005CF"/>
    <w:rsid w:val="00000D64"/>
    <w:rsid w:val="0000112A"/>
    <w:rsid w:val="00003009"/>
    <w:rsid w:val="00003A6A"/>
    <w:rsid w:val="0000452B"/>
    <w:rsid w:val="000068C7"/>
    <w:rsid w:val="00010706"/>
    <w:rsid w:val="0001250E"/>
    <w:rsid w:val="00012F57"/>
    <w:rsid w:val="0001459B"/>
    <w:rsid w:val="00014870"/>
    <w:rsid w:val="00015820"/>
    <w:rsid w:val="0001707D"/>
    <w:rsid w:val="000172E3"/>
    <w:rsid w:val="00017D93"/>
    <w:rsid w:val="000225C1"/>
    <w:rsid w:val="0002581D"/>
    <w:rsid w:val="00027DC2"/>
    <w:rsid w:val="00030CDD"/>
    <w:rsid w:val="000323B7"/>
    <w:rsid w:val="000340B9"/>
    <w:rsid w:val="000350EA"/>
    <w:rsid w:val="000367CC"/>
    <w:rsid w:val="0003758F"/>
    <w:rsid w:val="00037E09"/>
    <w:rsid w:val="0004006F"/>
    <w:rsid w:val="00042818"/>
    <w:rsid w:val="00043E5D"/>
    <w:rsid w:val="000460C8"/>
    <w:rsid w:val="0005204B"/>
    <w:rsid w:val="000528FF"/>
    <w:rsid w:val="000551E4"/>
    <w:rsid w:val="00055867"/>
    <w:rsid w:val="00061CD4"/>
    <w:rsid w:val="000633ED"/>
    <w:rsid w:val="00065B62"/>
    <w:rsid w:val="00065BEC"/>
    <w:rsid w:val="00066F9A"/>
    <w:rsid w:val="0006762E"/>
    <w:rsid w:val="000702FB"/>
    <w:rsid w:val="00071664"/>
    <w:rsid w:val="000724BD"/>
    <w:rsid w:val="00072C9F"/>
    <w:rsid w:val="00073623"/>
    <w:rsid w:val="0007472B"/>
    <w:rsid w:val="00081BCB"/>
    <w:rsid w:val="000838D7"/>
    <w:rsid w:val="0008542D"/>
    <w:rsid w:val="0008605B"/>
    <w:rsid w:val="00086098"/>
    <w:rsid w:val="00086A4E"/>
    <w:rsid w:val="00091E4A"/>
    <w:rsid w:val="00093066"/>
    <w:rsid w:val="000968A8"/>
    <w:rsid w:val="00097777"/>
    <w:rsid w:val="000A0B07"/>
    <w:rsid w:val="000A0E56"/>
    <w:rsid w:val="000A0FD4"/>
    <w:rsid w:val="000A239C"/>
    <w:rsid w:val="000A24F2"/>
    <w:rsid w:val="000A4313"/>
    <w:rsid w:val="000A46DC"/>
    <w:rsid w:val="000A4937"/>
    <w:rsid w:val="000A4E92"/>
    <w:rsid w:val="000A70BE"/>
    <w:rsid w:val="000B2177"/>
    <w:rsid w:val="000B3384"/>
    <w:rsid w:val="000B42DA"/>
    <w:rsid w:val="000B43A1"/>
    <w:rsid w:val="000B487C"/>
    <w:rsid w:val="000B4BAA"/>
    <w:rsid w:val="000B7B4E"/>
    <w:rsid w:val="000C1215"/>
    <w:rsid w:val="000C32F6"/>
    <w:rsid w:val="000C5CBD"/>
    <w:rsid w:val="000C6850"/>
    <w:rsid w:val="000C79BF"/>
    <w:rsid w:val="000C7FAF"/>
    <w:rsid w:val="000D04E9"/>
    <w:rsid w:val="000D418D"/>
    <w:rsid w:val="000D41CC"/>
    <w:rsid w:val="000D4921"/>
    <w:rsid w:val="000D4A24"/>
    <w:rsid w:val="000D4B8E"/>
    <w:rsid w:val="000D611C"/>
    <w:rsid w:val="000D6BF0"/>
    <w:rsid w:val="000D7DE1"/>
    <w:rsid w:val="000E276D"/>
    <w:rsid w:val="000E3046"/>
    <w:rsid w:val="000E46D9"/>
    <w:rsid w:val="000E6778"/>
    <w:rsid w:val="000F2902"/>
    <w:rsid w:val="000F2CDF"/>
    <w:rsid w:val="000F36D2"/>
    <w:rsid w:val="000F67FC"/>
    <w:rsid w:val="000F72A8"/>
    <w:rsid w:val="00102C46"/>
    <w:rsid w:val="00103A1E"/>
    <w:rsid w:val="00110CF9"/>
    <w:rsid w:val="00112007"/>
    <w:rsid w:val="00116209"/>
    <w:rsid w:val="0011775D"/>
    <w:rsid w:val="001224CF"/>
    <w:rsid w:val="00122913"/>
    <w:rsid w:val="00134FE4"/>
    <w:rsid w:val="00140AE7"/>
    <w:rsid w:val="001474DB"/>
    <w:rsid w:val="00150412"/>
    <w:rsid w:val="00151246"/>
    <w:rsid w:val="00151521"/>
    <w:rsid w:val="001637E5"/>
    <w:rsid w:val="001645CC"/>
    <w:rsid w:val="00164E43"/>
    <w:rsid w:val="001650F9"/>
    <w:rsid w:val="00170BE2"/>
    <w:rsid w:val="00171819"/>
    <w:rsid w:val="001722A3"/>
    <w:rsid w:val="0017456F"/>
    <w:rsid w:val="00175378"/>
    <w:rsid w:val="0017563D"/>
    <w:rsid w:val="00175923"/>
    <w:rsid w:val="00175D3A"/>
    <w:rsid w:val="001770E9"/>
    <w:rsid w:val="00180295"/>
    <w:rsid w:val="00181E75"/>
    <w:rsid w:val="001831A4"/>
    <w:rsid w:val="00183FBC"/>
    <w:rsid w:val="001854F3"/>
    <w:rsid w:val="00191BE8"/>
    <w:rsid w:val="001943BA"/>
    <w:rsid w:val="00194EED"/>
    <w:rsid w:val="0019601D"/>
    <w:rsid w:val="0019620B"/>
    <w:rsid w:val="001A0F2C"/>
    <w:rsid w:val="001A1BA5"/>
    <w:rsid w:val="001A28BE"/>
    <w:rsid w:val="001A2AE1"/>
    <w:rsid w:val="001A3CE0"/>
    <w:rsid w:val="001B11BB"/>
    <w:rsid w:val="001B167C"/>
    <w:rsid w:val="001B19F0"/>
    <w:rsid w:val="001B2FD0"/>
    <w:rsid w:val="001B4A2B"/>
    <w:rsid w:val="001B4B4A"/>
    <w:rsid w:val="001B7316"/>
    <w:rsid w:val="001B79FF"/>
    <w:rsid w:val="001C5286"/>
    <w:rsid w:val="001C6849"/>
    <w:rsid w:val="001C7B6A"/>
    <w:rsid w:val="001D0DEE"/>
    <w:rsid w:val="001D69DB"/>
    <w:rsid w:val="001D6ECD"/>
    <w:rsid w:val="001E05A3"/>
    <w:rsid w:val="001E1920"/>
    <w:rsid w:val="001E1B0C"/>
    <w:rsid w:val="001E4448"/>
    <w:rsid w:val="001E4A98"/>
    <w:rsid w:val="001F1B1F"/>
    <w:rsid w:val="001F44C5"/>
    <w:rsid w:val="001F5F7E"/>
    <w:rsid w:val="00200725"/>
    <w:rsid w:val="00201A3C"/>
    <w:rsid w:val="00201C7A"/>
    <w:rsid w:val="002024F6"/>
    <w:rsid w:val="00202935"/>
    <w:rsid w:val="00202AE6"/>
    <w:rsid w:val="002036B0"/>
    <w:rsid w:val="00204846"/>
    <w:rsid w:val="00204C89"/>
    <w:rsid w:val="00206ED1"/>
    <w:rsid w:val="00207BFA"/>
    <w:rsid w:val="00210714"/>
    <w:rsid w:val="00212FF5"/>
    <w:rsid w:val="002136AD"/>
    <w:rsid w:val="002142DF"/>
    <w:rsid w:val="002168C5"/>
    <w:rsid w:val="002175D9"/>
    <w:rsid w:val="00220C6B"/>
    <w:rsid w:val="00221B25"/>
    <w:rsid w:val="00221D4D"/>
    <w:rsid w:val="002226AE"/>
    <w:rsid w:val="00222BBB"/>
    <w:rsid w:val="002238EB"/>
    <w:rsid w:val="00225244"/>
    <w:rsid w:val="00240F00"/>
    <w:rsid w:val="00245C3C"/>
    <w:rsid w:val="00247689"/>
    <w:rsid w:val="0025114C"/>
    <w:rsid w:val="00251C01"/>
    <w:rsid w:val="002554BA"/>
    <w:rsid w:val="00260372"/>
    <w:rsid w:val="00265495"/>
    <w:rsid w:val="00266616"/>
    <w:rsid w:val="002669C6"/>
    <w:rsid w:val="00266C8E"/>
    <w:rsid w:val="00270991"/>
    <w:rsid w:val="00271450"/>
    <w:rsid w:val="00273FBC"/>
    <w:rsid w:val="00274B04"/>
    <w:rsid w:val="00275C2B"/>
    <w:rsid w:val="00280746"/>
    <w:rsid w:val="002838C3"/>
    <w:rsid w:val="00283A7E"/>
    <w:rsid w:val="00285647"/>
    <w:rsid w:val="00286500"/>
    <w:rsid w:val="0028688A"/>
    <w:rsid w:val="00290DFE"/>
    <w:rsid w:val="00290E83"/>
    <w:rsid w:val="0029147F"/>
    <w:rsid w:val="002930A9"/>
    <w:rsid w:val="00293A1B"/>
    <w:rsid w:val="00294575"/>
    <w:rsid w:val="002A68CA"/>
    <w:rsid w:val="002B028D"/>
    <w:rsid w:val="002B33A7"/>
    <w:rsid w:val="002B3661"/>
    <w:rsid w:val="002B40FF"/>
    <w:rsid w:val="002B66A6"/>
    <w:rsid w:val="002B76C2"/>
    <w:rsid w:val="002B77BD"/>
    <w:rsid w:val="002B7FF5"/>
    <w:rsid w:val="002C072A"/>
    <w:rsid w:val="002C0AC6"/>
    <w:rsid w:val="002C1D59"/>
    <w:rsid w:val="002C2D0F"/>
    <w:rsid w:val="002C51A1"/>
    <w:rsid w:val="002C526E"/>
    <w:rsid w:val="002C559B"/>
    <w:rsid w:val="002D3EEE"/>
    <w:rsid w:val="002E15CE"/>
    <w:rsid w:val="002E1DAC"/>
    <w:rsid w:val="002E4530"/>
    <w:rsid w:val="002E5C4F"/>
    <w:rsid w:val="002F2CF0"/>
    <w:rsid w:val="002F503A"/>
    <w:rsid w:val="002F7262"/>
    <w:rsid w:val="002F7A11"/>
    <w:rsid w:val="00300FDF"/>
    <w:rsid w:val="003031BE"/>
    <w:rsid w:val="003058E2"/>
    <w:rsid w:val="00307594"/>
    <w:rsid w:val="00310582"/>
    <w:rsid w:val="00311C7A"/>
    <w:rsid w:val="00314CCB"/>
    <w:rsid w:val="0031674C"/>
    <w:rsid w:val="00317DB8"/>
    <w:rsid w:val="00320ADC"/>
    <w:rsid w:val="00321857"/>
    <w:rsid w:val="003234E1"/>
    <w:rsid w:val="00324C0B"/>
    <w:rsid w:val="00324C7B"/>
    <w:rsid w:val="003256E2"/>
    <w:rsid w:val="00333235"/>
    <w:rsid w:val="00334302"/>
    <w:rsid w:val="00340386"/>
    <w:rsid w:val="0034087D"/>
    <w:rsid w:val="0034430C"/>
    <w:rsid w:val="00344A3C"/>
    <w:rsid w:val="00344E33"/>
    <w:rsid w:val="003459BB"/>
    <w:rsid w:val="00355638"/>
    <w:rsid w:val="00355DA6"/>
    <w:rsid w:val="00356446"/>
    <w:rsid w:val="003676D3"/>
    <w:rsid w:val="003708C4"/>
    <w:rsid w:val="00370D74"/>
    <w:rsid w:val="00371560"/>
    <w:rsid w:val="003724B7"/>
    <w:rsid w:val="00373A54"/>
    <w:rsid w:val="00385FAA"/>
    <w:rsid w:val="003875B6"/>
    <w:rsid w:val="00387B49"/>
    <w:rsid w:val="00387FFD"/>
    <w:rsid w:val="00390757"/>
    <w:rsid w:val="00390E22"/>
    <w:rsid w:val="003926D6"/>
    <w:rsid w:val="003934CA"/>
    <w:rsid w:val="00394467"/>
    <w:rsid w:val="00394990"/>
    <w:rsid w:val="00394B9A"/>
    <w:rsid w:val="003A27BA"/>
    <w:rsid w:val="003A4C98"/>
    <w:rsid w:val="003A5249"/>
    <w:rsid w:val="003A569C"/>
    <w:rsid w:val="003A60C4"/>
    <w:rsid w:val="003A7A9D"/>
    <w:rsid w:val="003B0044"/>
    <w:rsid w:val="003B2B75"/>
    <w:rsid w:val="003B3A13"/>
    <w:rsid w:val="003B713D"/>
    <w:rsid w:val="003B7FC8"/>
    <w:rsid w:val="003C20D3"/>
    <w:rsid w:val="003C4122"/>
    <w:rsid w:val="003C6A29"/>
    <w:rsid w:val="003C7ABF"/>
    <w:rsid w:val="003D3CD5"/>
    <w:rsid w:val="003D40CA"/>
    <w:rsid w:val="003D4A81"/>
    <w:rsid w:val="003D576C"/>
    <w:rsid w:val="003D71D1"/>
    <w:rsid w:val="003E20A5"/>
    <w:rsid w:val="003E74E5"/>
    <w:rsid w:val="003F1DBD"/>
    <w:rsid w:val="003F2BF3"/>
    <w:rsid w:val="003F31D1"/>
    <w:rsid w:val="003F392D"/>
    <w:rsid w:val="003F3EF3"/>
    <w:rsid w:val="003F53A8"/>
    <w:rsid w:val="003F5FD7"/>
    <w:rsid w:val="003F673D"/>
    <w:rsid w:val="003F6782"/>
    <w:rsid w:val="00400247"/>
    <w:rsid w:val="00401766"/>
    <w:rsid w:val="00403357"/>
    <w:rsid w:val="0040373F"/>
    <w:rsid w:val="00403D32"/>
    <w:rsid w:val="0040402F"/>
    <w:rsid w:val="004042BF"/>
    <w:rsid w:val="004060C8"/>
    <w:rsid w:val="00406A32"/>
    <w:rsid w:val="00406CA0"/>
    <w:rsid w:val="0040767D"/>
    <w:rsid w:val="00410495"/>
    <w:rsid w:val="00410B62"/>
    <w:rsid w:val="004204EA"/>
    <w:rsid w:val="00422429"/>
    <w:rsid w:val="0042435C"/>
    <w:rsid w:val="004308E7"/>
    <w:rsid w:val="00435256"/>
    <w:rsid w:val="0043578E"/>
    <w:rsid w:val="004369D3"/>
    <w:rsid w:val="00442A92"/>
    <w:rsid w:val="004460E9"/>
    <w:rsid w:val="00446D11"/>
    <w:rsid w:val="00451953"/>
    <w:rsid w:val="00452083"/>
    <w:rsid w:val="004523BF"/>
    <w:rsid w:val="00453944"/>
    <w:rsid w:val="004540FC"/>
    <w:rsid w:val="00455106"/>
    <w:rsid w:val="00457E11"/>
    <w:rsid w:val="00460F0D"/>
    <w:rsid w:val="00461837"/>
    <w:rsid w:val="00461ECB"/>
    <w:rsid w:val="004644FE"/>
    <w:rsid w:val="004670E5"/>
    <w:rsid w:val="004731F5"/>
    <w:rsid w:val="00473EBD"/>
    <w:rsid w:val="00483E83"/>
    <w:rsid w:val="004852BB"/>
    <w:rsid w:val="00485ED7"/>
    <w:rsid w:val="00487BC3"/>
    <w:rsid w:val="00497E39"/>
    <w:rsid w:val="004A3449"/>
    <w:rsid w:val="004A3C2A"/>
    <w:rsid w:val="004A40DE"/>
    <w:rsid w:val="004A42F1"/>
    <w:rsid w:val="004A4896"/>
    <w:rsid w:val="004A583B"/>
    <w:rsid w:val="004A7986"/>
    <w:rsid w:val="004C0503"/>
    <w:rsid w:val="004C343B"/>
    <w:rsid w:val="004C58C3"/>
    <w:rsid w:val="004D2189"/>
    <w:rsid w:val="004D4DDF"/>
    <w:rsid w:val="004D67A9"/>
    <w:rsid w:val="004E072E"/>
    <w:rsid w:val="004E371C"/>
    <w:rsid w:val="004E5A92"/>
    <w:rsid w:val="004E6415"/>
    <w:rsid w:val="004F0811"/>
    <w:rsid w:val="004F0E96"/>
    <w:rsid w:val="004F33E7"/>
    <w:rsid w:val="004F389C"/>
    <w:rsid w:val="004F3DE2"/>
    <w:rsid w:val="004F460E"/>
    <w:rsid w:val="004F4850"/>
    <w:rsid w:val="004F564C"/>
    <w:rsid w:val="004F720C"/>
    <w:rsid w:val="00501B0B"/>
    <w:rsid w:val="00503CC1"/>
    <w:rsid w:val="00507AD4"/>
    <w:rsid w:val="00507E91"/>
    <w:rsid w:val="005107E7"/>
    <w:rsid w:val="00513CF0"/>
    <w:rsid w:val="00520D44"/>
    <w:rsid w:val="0052577C"/>
    <w:rsid w:val="00526DF0"/>
    <w:rsid w:val="00530AF7"/>
    <w:rsid w:val="00531A1E"/>
    <w:rsid w:val="00531F2C"/>
    <w:rsid w:val="0053215B"/>
    <w:rsid w:val="00533A45"/>
    <w:rsid w:val="00534CCE"/>
    <w:rsid w:val="005359F7"/>
    <w:rsid w:val="0053734B"/>
    <w:rsid w:val="00542393"/>
    <w:rsid w:val="0054285B"/>
    <w:rsid w:val="00542BB0"/>
    <w:rsid w:val="005434CF"/>
    <w:rsid w:val="0054776A"/>
    <w:rsid w:val="00547EF1"/>
    <w:rsid w:val="00551C93"/>
    <w:rsid w:val="00553199"/>
    <w:rsid w:val="005561BA"/>
    <w:rsid w:val="00556ABD"/>
    <w:rsid w:val="00560CAE"/>
    <w:rsid w:val="0056351A"/>
    <w:rsid w:val="0056431E"/>
    <w:rsid w:val="0056637D"/>
    <w:rsid w:val="00567752"/>
    <w:rsid w:val="0056780E"/>
    <w:rsid w:val="00577381"/>
    <w:rsid w:val="0058111B"/>
    <w:rsid w:val="005817D8"/>
    <w:rsid w:val="00581C98"/>
    <w:rsid w:val="00581E33"/>
    <w:rsid w:val="00586465"/>
    <w:rsid w:val="0059198F"/>
    <w:rsid w:val="00592CAD"/>
    <w:rsid w:val="00593279"/>
    <w:rsid w:val="0059374F"/>
    <w:rsid w:val="00594AB5"/>
    <w:rsid w:val="005975D7"/>
    <w:rsid w:val="00597D21"/>
    <w:rsid w:val="005A1675"/>
    <w:rsid w:val="005A419F"/>
    <w:rsid w:val="005A602C"/>
    <w:rsid w:val="005A73AF"/>
    <w:rsid w:val="005B0D4B"/>
    <w:rsid w:val="005B1C8B"/>
    <w:rsid w:val="005B2ED9"/>
    <w:rsid w:val="005B3197"/>
    <w:rsid w:val="005B5099"/>
    <w:rsid w:val="005B7F3F"/>
    <w:rsid w:val="005C1702"/>
    <w:rsid w:val="005C7C6D"/>
    <w:rsid w:val="005D06CF"/>
    <w:rsid w:val="005D08EF"/>
    <w:rsid w:val="005D11F3"/>
    <w:rsid w:val="005D1FC0"/>
    <w:rsid w:val="005D2FDC"/>
    <w:rsid w:val="005D43D9"/>
    <w:rsid w:val="005D4B33"/>
    <w:rsid w:val="005D67B7"/>
    <w:rsid w:val="005D72C9"/>
    <w:rsid w:val="005D7B0E"/>
    <w:rsid w:val="005E0078"/>
    <w:rsid w:val="005E0B9B"/>
    <w:rsid w:val="005E0D2C"/>
    <w:rsid w:val="005E2755"/>
    <w:rsid w:val="005E567F"/>
    <w:rsid w:val="005E65CE"/>
    <w:rsid w:val="005E6663"/>
    <w:rsid w:val="005E70F4"/>
    <w:rsid w:val="005E7B4A"/>
    <w:rsid w:val="005F0DC3"/>
    <w:rsid w:val="005F313C"/>
    <w:rsid w:val="005F3448"/>
    <w:rsid w:val="006113B9"/>
    <w:rsid w:val="00614DCD"/>
    <w:rsid w:val="006153B8"/>
    <w:rsid w:val="006158C8"/>
    <w:rsid w:val="00625C66"/>
    <w:rsid w:val="0062759D"/>
    <w:rsid w:val="006318D6"/>
    <w:rsid w:val="00632E84"/>
    <w:rsid w:val="00634F05"/>
    <w:rsid w:val="00643EEB"/>
    <w:rsid w:val="00650DDF"/>
    <w:rsid w:val="00651548"/>
    <w:rsid w:val="00654477"/>
    <w:rsid w:val="00655FAE"/>
    <w:rsid w:val="00657D9F"/>
    <w:rsid w:val="00662CA8"/>
    <w:rsid w:val="00663FA9"/>
    <w:rsid w:val="00665897"/>
    <w:rsid w:val="00665FFE"/>
    <w:rsid w:val="00666554"/>
    <w:rsid w:val="00667258"/>
    <w:rsid w:val="00670398"/>
    <w:rsid w:val="006712AE"/>
    <w:rsid w:val="006723C7"/>
    <w:rsid w:val="00674F6D"/>
    <w:rsid w:val="00682E3D"/>
    <w:rsid w:val="00683E60"/>
    <w:rsid w:val="00684CC7"/>
    <w:rsid w:val="006860BB"/>
    <w:rsid w:val="006909CB"/>
    <w:rsid w:val="0069134C"/>
    <w:rsid w:val="00692395"/>
    <w:rsid w:val="00692721"/>
    <w:rsid w:val="00692D6B"/>
    <w:rsid w:val="00692EA2"/>
    <w:rsid w:val="006932B6"/>
    <w:rsid w:val="0069482C"/>
    <w:rsid w:val="00695087"/>
    <w:rsid w:val="00695C7C"/>
    <w:rsid w:val="006A0323"/>
    <w:rsid w:val="006A1CDE"/>
    <w:rsid w:val="006A2A0F"/>
    <w:rsid w:val="006A755A"/>
    <w:rsid w:val="006B02BA"/>
    <w:rsid w:val="006B0621"/>
    <w:rsid w:val="006B07B5"/>
    <w:rsid w:val="006B10EB"/>
    <w:rsid w:val="006B13BB"/>
    <w:rsid w:val="006B188D"/>
    <w:rsid w:val="006B52F0"/>
    <w:rsid w:val="006B7259"/>
    <w:rsid w:val="006B7D44"/>
    <w:rsid w:val="006C16AE"/>
    <w:rsid w:val="006C4D52"/>
    <w:rsid w:val="006D06AE"/>
    <w:rsid w:val="006D0A1C"/>
    <w:rsid w:val="006D2B47"/>
    <w:rsid w:val="006D51BD"/>
    <w:rsid w:val="006E273C"/>
    <w:rsid w:val="006E487E"/>
    <w:rsid w:val="006F0DE5"/>
    <w:rsid w:val="006F0F52"/>
    <w:rsid w:val="006F2D9C"/>
    <w:rsid w:val="006F4A01"/>
    <w:rsid w:val="006F4BDA"/>
    <w:rsid w:val="006F61A0"/>
    <w:rsid w:val="006F7864"/>
    <w:rsid w:val="0070233C"/>
    <w:rsid w:val="007048F4"/>
    <w:rsid w:val="00705454"/>
    <w:rsid w:val="0070613F"/>
    <w:rsid w:val="00707261"/>
    <w:rsid w:val="007152AA"/>
    <w:rsid w:val="007157AE"/>
    <w:rsid w:val="00715C52"/>
    <w:rsid w:val="0072435B"/>
    <w:rsid w:val="0072455E"/>
    <w:rsid w:val="00727719"/>
    <w:rsid w:val="0073028D"/>
    <w:rsid w:val="007315BE"/>
    <w:rsid w:val="007317C4"/>
    <w:rsid w:val="007336BE"/>
    <w:rsid w:val="00734C8B"/>
    <w:rsid w:val="00734D49"/>
    <w:rsid w:val="0073575A"/>
    <w:rsid w:val="007411D9"/>
    <w:rsid w:val="00742F30"/>
    <w:rsid w:val="007466E9"/>
    <w:rsid w:val="00751650"/>
    <w:rsid w:val="00751F9E"/>
    <w:rsid w:val="00754D2F"/>
    <w:rsid w:val="00760126"/>
    <w:rsid w:val="00762BC2"/>
    <w:rsid w:val="0076488C"/>
    <w:rsid w:val="0077275F"/>
    <w:rsid w:val="00773CAC"/>
    <w:rsid w:val="00777508"/>
    <w:rsid w:val="007777C2"/>
    <w:rsid w:val="007811C1"/>
    <w:rsid w:val="00782DC9"/>
    <w:rsid w:val="00783D15"/>
    <w:rsid w:val="00784F27"/>
    <w:rsid w:val="00790469"/>
    <w:rsid w:val="00790B18"/>
    <w:rsid w:val="007949C0"/>
    <w:rsid w:val="007A05FB"/>
    <w:rsid w:val="007A07C1"/>
    <w:rsid w:val="007A1789"/>
    <w:rsid w:val="007A5676"/>
    <w:rsid w:val="007B1647"/>
    <w:rsid w:val="007B18E2"/>
    <w:rsid w:val="007B1EA4"/>
    <w:rsid w:val="007B2956"/>
    <w:rsid w:val="007B3EB3"/>
    <w:rsid w:val="007B754D"/>
    <w:rsid w:val="007C3F03"/>
    <w:rsid w:val="007D26E9"/>
    <w:rsid w:val="007D507B"/>
    <w:rsid w:val="007D55BA"/>
    <w:rsid w:val="007D65BF"/>
    <w:rsid w:val="007D6DF8"/>
    <w:rsid w:val="007E09B6"/>
    <w:rsid w:val="007E0C41"/>
    <w:rsid w:val="007E1CD1"/>
    <w:rsid w:val="007E2A0D"/>
    <w:rsid w:val="007E4D0B"/>
    <w:rsid w:val="007E4D2B"/>
    <w:rsid w:val="007E551D"/>
    <w:rsid w:val="007E7934"/>
    <w:rsid w:val="007E7CDC"/>
    <w:rsid w:val="007F01B8"/>
    <w:rsid w:val="007F17EA"/>
    <w:rsid w:val="007F2762"/>
    <w:rsid w:val="007F378E"/>
    <w:rsid w:val="007F4486"/>
    <w:rsid w:val="007F49E3"/>
    <w:rsid w:val="007F554F"/>
    <w:rsid w:val="007F7ACA"/>
    <w:rsid w:val="0080017A"/>
    <w:rsid w:val="0080042A"/>
    <w:rsid w:val="008023D8"/>
    <w:rsid w:val="00802BBC"/>
    <w:rsid w:val="00803F28"/>
    <w:rsid w:val="008048AB"/>
    <w:rsid w:val="00806847"/>
    <w:rsid w:val="008102E6"/>
    <w:rsid w:val="00811CBE"/>
    <w:rsid w:val="00821C77"/>
    <w:rsid w:val="00823EA7"/>
    <w:rsid w:val="00825723"/>
    <w:rsid w:val="00827B0B"/>
    <w:rsid w:val="008312F8"/>
    <w:rsid w:val="00831F83"/>
    <w:rsid w:val="00832E73"/>
    <w:rsid w:val="00833308"/>
    <w:rsid w:val="00833746"/>
    <w:rsid w:val="00833CAA"/>
    <w:rsid w:val="00836FF5"/>
    <w:rsid w:val="008375C4"/>
    <w:rsid w:val="00837B48"/>
    <w:rsid w:val="008409F3"/>
    <w:rsid w:val="00841A52"/>
    <w:rsid w:val="00847846"/>
    <w:rsid w:val="0085046A"/>
    <w:rsid w:val="008504DA"/>
    <w:rsid w:val="00851229"/>
    <w:rsid w:val="00852236"/>
    <w:rsid w:val="0085227C"/>
    <w:rsid w:val="008529B9"/>
    <w:rsid w:val="00854B56"/>
    <w:rsid w:val="0085586C"/>
    <w:rsid w:val="008559A1"/>
    <w:rsid w:val="008570D4"/>
    <w:rsid w:val="00860BD4"/>
    <w:rsid w:val="008612D7"/>
    <w:rsid w:val="00863424"/>
    <w:rsid w:val="00863AA8"/>
    <w:rsid w:val="00863E2C"/>
    <w:rsid w:val="00865824"/>
    <w:rsid w:val="00865EBD"/>
    <w:rsid w:val="008678BC"/>
    <w:rsid w:val="00871001"/>
    <w:rsid w:val="00872108"/>
    <w:rsid w:val="00875761"/>
    <w:rsid w:val="008757EC"/>
    <w:rsid w:val="00875CC4"/>
    <w:rsid w:val="00876AA1"/>
    <w:rsid w:val="00881B43"/>
    <w:rsid w:val="00883F10"/>
    <w:rsid w:val="0088555D"/>
    <w:rsid w:val="00886FB3"/>
    <w:rsid w:val="00887387"/>
    <w:rsid w:val="00892CBF"/>
    <w:rsid w:val="00893734"/>
    <w:rsid w:val="00894275"/>
    <w:rsid w:val="00895AA5"/>
    <w:rsid w:val="008A1EBD"/>
    <w:rsid w:val="008A2F04"/>
    <w:rsid w:val="008A4964"/>
    <w:rsid w:val="008A7BA2"/>
    <w:rsid w:val="008A7F6E"/>
    <w:rsid w:val="008B1BC9"/>
    <w:rsid w:val="008B334D"/>
    <w:rsid w:val="008B641F"/>
    <w:rsid w:val="008B6823"/>
    <w:rsid w:val="008B7F1B"/>
    <w:rsid w:val="008C058A"/>
    <w:rsid w:val="008C55D5"/>
    <w:rsid w:val="008C5FEA"/>
    <w:rsid w:val="008C7339"/>
    <w:rsid w:val="008D1600"/>
    <w:rsid w:val="008D16D9"/>
    <w:rsid w:val="008D20D5"/>
    <w:rsid w:val="008D37FB"/>
    <w:rsid w:val="008D3DBE"/>
    <w:rsid w:val="008D55E0"/>
    <w:rsid w:val="008D742B"/>
    <w:rsid w:val="008E215F"/>
    <w:rsid w:val="008E2817"/>
    <w:rsid w:val="008E5763"/>
    <w:rsid w:val="008F07DC"/>
    <w:rsid w:val="008F14FC"/>
    <w:rsid w:val="008F4A7D"/>
    <w:rsid w:val="008F6A46"/>
    <w:rsid w:val="009019C5"/>
    <w:rsid w:val="009021EF"/>
    <w:rsid w:val="00902665"/>
    <w:rsid w:val="0090471D"/>
    <w:rsid w:val="0090521B"/>
    <w:rsid w:val="0091056D"/>
    <w:rsid w:val="009110CE"/>
    <w:rsid w:val="009124D2"/>
    <w:rsid w:val="00912533"/>
    <w:rsid w:val="0091299A"/>
    <w:rsid w:val="009129FF"/>
    <w:rsid w:val="0091346A"/>
    <w:rsid w:val="00914867"/>
    <w:rsid w:val="00914B5A"/>
    <w:rsid w:val="00915034"/>
    <w:rsid w:val="009171F2"/>
    <w:rsid w:val="00920571"/>
    <w:rsid w:val="0092161E"/>
    <w:rsid w:val="00921AAD"/>
    <w:rsid w:val="00922298"/>
    <w:rsid w:val="009242E4"/>
    <w:rsid w:val="00925598"/>
    <w:rsid w:val="00926148"/>
    <w:rsid w:val="0092646F"/>
    <w:rsid w:val="0093122D"/>
    <w:rsid w:val="009338AB"/>
    <w:rsid w:val="00935D5D"/>
    <w:rsid w:val="00940FCB"/>
    <w:rsid w:val="00942035"/>
    <w:rsid w:val="009421B7"/>
    <w:rsid w:val="0094264C"/>
    <w:rsid w:val="00942F4A"/>
    <w:rsid w:val="00943DED"/>
    <w:rsid w:val="009466E9"/>
    <w:rsid w:val="00951DFD"/>
    <w:rsid w:val="00952D42"/>
    <w:rsid w:val="009568DD"/>
    <w:rsid w:val="009614CB"/>
    <w:rsid w:val="00961DA0"/>
    <w:rsid w:val="00961F1C"/>
    <w:rsid w:val="009633E4"/>
    <w:rsid w:val="00970D43"/>
    <w:rsid w:val="00971606"/>
    <w:rsid w:val="00972DBB"/>
    <w:rsid w:val="00972FC1"/>
    <w:rsid w:val="00986291"/>
    <w:rsid w:val="00986B3D"/>
    <w:rsid w:val="00991857"/>
    <w:rsid w:val="00991C67"/>
    <w:rsid w:val="00992F04"/>
    <w:rsid w:val="00992F69"/>
    <w:rsid w:val="00993D39"/>
    <w:rsid w:val="00994B1B"/>
    <w:rsid w:val="0099572C"/>
    <w:rsid w:val="0099777C"/>
    <w:rsid w:val="009A031C"/>
    <w:rsid w:val="009A226D"/>
    <w:rsid w:val="009A2C63"/>
    <w:rsid w:val="009A2FD2"/>
    <w:rsid w:val="009A59B1"/>
    <w:rsid w:val="009A6EA6"/>
    <w:rsid w:val="009B0451"/>
    <w:rsid w:val="009B05E0"/>
    <w:rsid w:val="009B19F1"/>
    <w:rsid w:val="009B4A78"/>
    <w:rsid w:val="009B4D52"/>
    <w:rsid w:val="009B596B"/>
    <w:rsid w:val="009B7C93"/>
    <w:rsid w:val="009B7D94"/>
    <w:rsid w:val="009C1877"/>
    <w:rsid w:val="009C6CBA"/>
    <w:rsid w:val="009D1D2F"/>
    <w:rsid w:val="009D4206"/>
    <w:rsid w:val="009D63ED"/>
    <w:rsid w:val="009D6AE4"/>
    <w:rsid w:val="009E19E8"/>
    <w:rsid w:val="009E4A5A"/>
    <w:rsid w:val="009E56B0"/>
    <w:rsid w:val="009F4DD3"/>
    <w:rsid w:val="009F605B"/>
    <w:rsid w:val="009F6503"/>
    <w:rsid w:val="009F78C3"/>
    <w:rsid w:val="009F7FBF"/>
    <w:rsid w:val="00A01D21"/>
    <w:rsid w:val="00A03A6A"/>
    <w:rsid w:val="00A04A99"/>
    <w:rsid w:val="00A075FF"/>
    <w:rsid w:val="00A07FC6"/>
    <w:rsid w:val="00A105EC"/>
    <w:rsid w:val="00A115DC"/>
    <w:rsid w:val="00A1191B"/>
    <w:rsid w:val="00A127CD"/>
    <w:rsid w:val="00A1541D"/>
    <w:rsid w:val="00A15D9E"/>
    <w:rsid w:val="00A171DB"/>
    <w:rsid w:val="00A250F6"/>
    <w:rsid w:val="00A255E3"/>
    <w:rsid w:val="00A2561E"/>
    <w:rsid w:val="00A31FEC"/>
    <w:rsid w:val="00A3399C"/>
    <w:rsid w:val="00A344BC"/>
    <w:rsid w:val="00A37816"/>
    <w:rsid w:val="00A405B2"/>
    <w:rsid w:val="00A40A9C"/>
    <w:rsid w:val="00A42926"/>
    <w:rsid w:val="00A453C5"/>
    <w:rsid w:val="00A474E3"/>
    <w:rsid w:val="00A47847"/>
    <w:rsid w:val="00A5024C"/>
    <w:rsid w:val="00A5052A"/>
    <w:rsid w:val="00A50967"/>
    <w:rsid w:val="00A532B9"/>
    <w:rsid w:val="00A551A6"/>
    <w:rsid w:val="00A56A09"/>
    <w:rsid w:val="00A63701"/>
    <w:rsid w:val="00A64BD7"/>
    <w:rsid w:val="00A6612E"/>
    <w:rsid w:val="00A6651A"/>
    <w:rsid w:val="00A66804"/>
    <w:rsid w:val="00A67CDD"/>
    <w:rsid w:val="00A727FF"/>
    <w:rsid w:val="00A744D9"/>
    <w:rsid w:val="00A76EEA"/>
    <w:rsid w:val="00A80D5A"/>
    <w:rsid w:val="00A824A8"/>
    <w:rsid w:val="00A8519F"/>
    <w:rsid w:val="00A852D0"/>
    <w:rsid w:val="00A853C3"/>
    <w:rsid w:val="00A90F6D"/>
    <w:rsid w:val="00A941E3"/>
    <w:rsid w:val="00A945C5"/>
    <w:rsid w:val="00A96E24"/>
    <w:rsid w:val="00AA00A7"/>
    <w:rsid w:val="00AA13DB"/>
    <w:rsid w:val="00AA23CC"/>
    <w:rsid w:val="00AA401F"/>
    <w:rsid w:val="00AA4B7D"/>
    <w:rsid w:val="00AB1D12"/>
    <w:rsid w:val="00AB24D5"/>
    <w:rsid w:val="00AB34A3"/>
    <w:rsid w:val="00AB3DBA"/>
    <w:rsid w:val="00AB4B06"/>
    <w:rsid w:val="00AB6149"/>
    <w:rsid w:val="00AC2E0B"/>
    <w:rsid w:val="00AC39DA"/>
    <w:rsid w:val="00AC678D"/>
    <w:rsid w:val="00AD08F8"/>
    <w:rsid w:val="00AD0DFA"/>
    <w:rsid w:val="00AD2BBA"/>
    <w:rsid w:val="00AD2BE1"/>
    <w:rsid w:val="00AD5B58"/>
    <w:rsid w:val="00AD7C1E"/>
    <w:rsid w:val="00AE0736"/>
    <w:rsid w:val="00AE270F"/>
    <w:rsid w:val="00AE3B65"/>
    <w:rsid w:val="00AE3CC0"/>
    <w:rsid w:val="00AE444E"/>
    <w:rsid w:val="00AE4AD5"/>
    <w:rsid w:val="00AE5F0A"/>
    <w:rsid w:val="00AE5F80"/>
    <w:rsid w:val="00AE6AC8"/>
    <w:rsid w:val="00AF39B7"/>
    <w:rsid w:val="00AF54CD"/>
    <w:rsid w:val="00AF5CFC"/>
    <w:rsid w:val="00AF6FBD"/>
    <w:rsid w:val="00B05293"/>
    <w:rsid w:val="00B058A7"/>
    <w:rsid w:val="00B0761F"/>
    <w:rsid w:val="00B13C08"/>
    <w:rsid w:val="00B15817"/>
    <w:rsid w:val="00B226C3"/>
    <w:rsid w:val="00B226DA"/>
    <w:rsid w:val="00B228AB"/>
    <w:rsid w:val="00B2529F"/>
    <w:rsid w:val="00B2531B"/>
    <w:rsid w:val="00B27D15"/>
    <w:rsid w:val="00B308F3"/>
    <w:rsid w:val="00B31DD5"/>
    <w:rsid w:val="00B33463"/>
    <w:rsid w:val="00B3447E"/>
    <w:rsid w:val="00B36229"/>
    <w:rsid w:val="00B375E9"/>
    <w:rsid w:val="00B40FC0"/>
    <w:rsid w:val="00B43D6B"/>
    <w:rsid w:val="00B444C5"/>
    <w:rsid w:val="00B4635E"/>
    <w:rsid w:val="00B50050"/>
    <w:rsid w:val="00B52E90"/>
    <w:rsid w:val="00B534EF"/>
    <w:rsid w:val="00B55B43"/>
    <w:rsid w:val="00B56A5A"/>
    <w:rsid w:val="00B6614A"/>
    <w:rsid w:val="00B669AF"/>
    <w:rsid w:val="00B67E91"/>
    <w:rsid w:val="00B73697"/>
    <w:rsid w:val="00B73BA1"/>
    <w:rsid w:val="00B73E0A"/>
    <w:rsid w:val="00B75F0E"/>
    <w:rsid w:val="00B76720"/>
    <w:rsid w:val="00B768B3"/>
    <w:rsid w:val="00B80417"/>
    <w:rsid w:val="00B81838"/>
    <w:rsid w:val="00B830C4"/>
    <w:rsid w:val="00B8339B"/>
    <w:rsid w:val="00B864EF"/>
    <w:rsid w:val="00B87C4C"/>
    <w:rsid w:val="00B9208B"/>
    <w:rsid w:val="00B93111"/>
    <w:rsid w:val="00B942C5"/>
    <w:rsid w:val="00B95D6E"/>
    <w:rsid w:val="00BA34C0"/>
    <w:rsid w:val="00BA7675"/>
    <w:rsid w:val="00BA7FB9"/>
    <w:rsid w:val="00BB04D8"/>
    <w:rsid w:val="00BB0734"/>
    <w:rsid w:val="00BB0C02"/>
    <w:rsid w:val="00BB462E"/>
    <w:rsid w:val="00BB4D2F"/>
    <w:rsid w:val="00BB5995"/>
    <w:rsid w:val="00BB5F20"/>
    <w:rsid w:val="00BB7D39"/>
    <w:rsid w:val="00BC04F3"/>
    <w:rsid w:val="00BC07E6"/>
    <w:rsid w:val="00BC0807"/>
    <w:rsid w:val="00BC4DF3"/>
    <w:rsid w:val="00BC4EF9"/>
    <w:rsid w:val="00BC635F"/>
    <w:rsid w:val="00BC668E"/>
    <w:rsid w:val="00BC715B"/>
    <w:rsid w:val="00BC76EC"/>
    <w:rsid w:val="00BD2CC6"/>
    <w:rsid w:val="00BD38A2"/>
    <w:rsid w:val="00BD485B"/>
    <w:rsid w:val="00BD6E59"/>
    <w:rsid w:val="00BE16A2"/>
    <w:rsid w:val="00BE3889"/>
    <w:rsid w:val="00BE54BB"/>
    <w:rsid w:val="00BF0D64"/>
    <w:rsid w:val="00BF14C8"/>
    <w:rsid w:val="00BF69D7"/>
    <w:rsid w:val="00BF79C2"/>
    <w:rsid w:val="00C0017D"/>
    <w:rsid w:val="00C013DB"/>
    <w:rsid w:val="00C044E3"/>
    <w:rsid w:val="00C12317"/>
    <w:rsid w:val="00C12B6D"/>
    <w:rsid w:val="00C142C3"/>
    <w:rsid w:val="00C146D2"/>
    <w:rsid w:val="00C201C3"/>
    <w:rsid w:val="00C23F53"/>
    <w:rsid w:val="00C24A80"/>
    <w:rsid w:val="00C26925"/>
    <w:rsid w:val="00C26B55"/>
    <w:rsid w:val="00C32EBC"/>
    <w:rsid w:val="00C334F3"/>
    <w:rsid w:val="00C33E85"/>
    <w:rsid w:val="00C36347"/>
    <w:rsid w:val="00C37081"/>
    <w:rsid w:val="00C4191E"/>
    <w:rsid w:val="00C41A26"/>
    <w:rsid w:val="00C455BB"/>
    <w:rsid w:val="00C502C2"/>
    <w:rsid w:val="00C53C23"/>
    <w:rsid w:val="00C57061"/>
    <w:rsid w:val="00C5717C"/>
    <w:rsid w:val="00C579E7"/>
    <w:rsid w:val="00C57E33"/>
    <w:rsid w:val="00C60376"/>
    <w:rsid w:val="00C61179"/>
    <w:rsid w:val="00C70014"/>
    <w:rsid w:val="00C70465"/>
    <w:rsid w:val="00C7165B"/>
    <w:rsid w:val="00C73368"/>
    <w:rsid w:val="00C812FF"/>
    <w:rsid w:val="00C817ED"/>
    <w:rsid w:val="00C82BAF"/>
    <w:rsid w:val="00C84D85"/>
    <w:rsid w:val="00C92084"/>
    <w:rsid w:val="00C92983"/>
    <w:rsid w:val="00C9439E"/>
    <w:rsid w:val="00CA0B2D"/>
    <w:rsid w:val="00CA6D24"/>
    <w:rsid w:val="00CA7EC8"/>
    <w:rsid w:val="00CB0EA8"/>
    <w:rsid w:val="00CB2203"/>
    <w:rsid w:val="00CB6974"/>
    <w:rsid w:val="00CB7B5A"/>
    <w:rsid w:val="00CB7C53"/>
    <w:rsid w:val="00CC08DA"/>
    <w:rsid w:val="00CC15E1"/>
    <w:rsid w:val="00CC4D76"/>
    <w:rsid w:val="00CD030B"/>
    <w:rsid w:val="00CD189D"/>
    <w:rsid w:val="00CD18F4"/>
    <w:rsid w:val="00CD6503"/>
    <w:rsid w:val="00CD6C78"/>
    <w:rsid w:val="00CD7057"/>
    <w:rsid w:val="00CD7E2D"/>
    <w:rsid w:val="00CE1C47"/>
    <w:rsid w:val="00CE24E0"/>
    <w:rsid w:val="00CE51D1"/>
    <w:rsid w:val="00CE7369"/>
    <w:rsid w:val="00CE758C"/>
    <w:rsid w:val="00CF1345"/>
    <w:rsid w:val="00CF5DAC"/>
    <w:rsid w:val="00D013B6"/>
    <w:rsid w:val="00D01640"/>
    <w:rsid w:val="00D02CFF"/>
    <w:rsid w:val="00D0349B"/>
    <w:rsid w:val="00D03724"/>
    <w:rsid w:val="00D03C91"/>
    <w:rsid w:val="00D04101"/>
    <w:rsid w:val="00D1150E"/>
    <w:rsid w:val="00D120D9"/>
    <w:rsid w:val="00D12FD3"/>
    <w:rsid w:val="00D1307C"/>
    <w:rsid w:val="00D13563"/>
    <w:rsid w:val="00D16AA7"/>
    <w:rsid w:val="00D208A5"/>
    <w:rsid w:val="00D224FD"/>
    <w:rsid w:val="00D30A8D"/>
    <w:rsid w:val="00D3421F"/>
    <w:rsid w:val="00D3449C"/>
    <w:rsid w:val="00D34A53"/>
    <w:rsid w:val="00D34D82"/>
    <w:rsid w:val="00D35C08"/>
    <w:rsid w:val="00D4643A"/>
    <w:rsid w:val="00D474F6"/>
    <w:rsid w:val="00D5029D"/>
    <w:rsid w:val="00D50AC7"/>
    <w:rsid w:val="00D515F8"/>
    <w:rsid w:val="00D5199E"/>
    <w:rsid w:val="00D52615"/>
    <w:rsid w:val="00D52F16"/>
    <w:rsid w:val="00D54456"/>
    <w:rsid w:val="00D54457"/>
    <w:rsid w:val="00D54D5A"/>
    <w:rsid w:val="00D57D9F"/>
    <w:rsid w:val="00D60BF0"/>
    <w:rsid w:val="00D60CA9"/>
    <w:rsid w:val="00D60CBB"/>
    <w:rsid w:val="00D62F34"/>
    <w:rsid w:val="00D644D5"/>
    <w:rsid w:val="00D70E5C"/>
    <w:rsid w:val="00D71485"/>
    <w:rsid w:val="00D74B92"/>
    <w:rsid w:val="00D77E2C"/>
    <w:rsid w:val="00D8059F"/>
    <w:rsid w:val="00D81E92"/>
    <w:rsid w:val="00D83083"/>
    <w:rsid w:val="00D83454"/>
    <w:rsid w:val="00D83796"/>
    <w:rsid w:val="00D84132"/>
    <w:rsid w:val="00D85442"/>
    <w:rsid w:val="00D85835"/>
    <w:rsid w:val="00D867DD"/>
    <w:rsid w:val="00D905B9"/>
    <w:rsid w:val="00D90FE1"/>
    <w:rsid w:val="00D920AD"/>
    <w:rsid w:val="00D924AF"/>
    <w:rsid w:val="00D9260E"/>
    <w:rsid w:val="00D92616"/>
    <w:rsid w:val="00D9275E"/>
    <w:rsid w:val="00D93D23"/>
    <w:rsid w:val="00D94DCD"/>
    <w:rsid w:val="00D953B1"/>
    <w:rsid w:val="00DA003E"/>
    <w:rsid w:val="00DA0F67"/>
    <w:rsid w:val="00DA5F01"/>
    <w:rsid w:val="00DA6E8C"/>
    <w:rsid w:val="00DA7481"/>
    <w:rsid w:val="00DB1831"/>
    <w:rsid w:val="00DB2417"/>
    <w:rsid w:val="00DB24F7"/>
    <w:rsid w:val="00DB33BD"/>
    <w:rsid w:val="00DB55B4"/>
    <w:rsid w:val="00DC1D9A"/>
    <w:rsid w:val="00DC2269"/>
    <w:rsid w:val="00DC25BC"/>
    <w:rsid w:val="00DC61B1"/>
    <w:rsid w:val="00DD0302"/>
    <w:rsid w:val="00DD0A15"/>
    <w:rsid w:val="00DD16DF"/>
    <w:rsid w:val="00DD1766"/>
    <w:rsid w:val="00DD75B7"/>
    <w:rsid w:val="00DD7F5E"/>
    <w:rsid w:val="00DE2686"/>
    <w:rsid w:val="00DE2AC2"/>
    <w:rsid w:val="00DE6ED5"/>
    <w:rsid w:val="00DE73EC"/>
    <w:rsid w:val="00DE7412"/>
    <w:rsid w:val="00DF315C"/>
    <w:rsid w:val="00DF4CE5"/>
    <w:rsid w:val="00DF5D10"/>
    <w:rsid w:val="00DF606A"/>
    <w:rsid w:val="00DF6527"/>
    <w:rsid w:val="00E027EE"/>
    <w:rsid w:val="00E03ECD"/>
    <w:rsid w:val="00E04305"/>
    <w:rsid w:val="00E046D4"/>
    <w:rsid w:val="00E05847"/>
    <w:rsid w:val="00E05C60"/>
    <w:rsid w:val="00E064DF"/>
    <w:rsid w:val="00E077C4"/>
    <w:rsid w:val="00E1171D"/>
    <w:rsid w:val="00E13947"/>
    <w:rsid w:val="00E1585D"/>
    <w:rsid w:val="00E170D2"/>
    <w:rsid w:val="00E23C89"/>
    <w:rsid w:val="00E240FB"/>
    <w:rsid w:val="00E2573F"/>
    <w:rsid w:val="00E26CA2"/>
    <w:rsid w:val="00E310E1"/>
    <w:rsid w:val="00E32C00"/>
    <w:rsid w:val="00E3400D"/>
    <w:rsid w:val="00E34085"/>
    <w:rsid w:val="00E347FF"/>
    <w:rsid w:val="00E37C61"/>
    <w:rsid w:val="00E42540"/>
    <w:rsid w:val="00E43EF6"/>
    <w:rsid w:val="00E4598E"/>
    <w:rsid w:val="00E50D65"/>
    <w:rsid w:val="00E52146"/>
    <w:rsid w:val="00E5339B"/>
    <w:rsid w:val="00E5455C"/>
    <w:rsid w:val="00E546C1"/>
    <w:rsid w:val="00E54BE5"/>
    <w:rsid w:val="00E55D07"/>
    <w:rsid w:val="00E57580"/>
    <w:rsid w:val="00E60A63"/>
    <w:rsid w:val="00E66BF8"/>
    <w:rsid w:val="00E70381"/>
    <w:rsid w:val="00E70B1D"/>
    <w:rsid w:val="00E720DB"/>
    <w:rsid w:val="00E7254E"/>
    <w:rsid w:val="00E730C8"/>
    <w:rsid w:val="00E73685"/>
    <w:rsid w:val="00E756E4"/>
    <w:rsid w:val="00E76C3B"/>
    <w:rsid w:val="00E77A17"/>
    <w:rsid w:val="00E8052D"/>
    <w:rsid w:val="00E80ECF"/>
    <w:rsid w:val="00E82380"/>
    <w:rsid w:val="00E832B2"/>
    <w:rsid w:val="00E85E77"/>
    <w:rsid w:val="00E86CF6"/>
    <w:rsid w:val="00E9547F"/>
    <w:rsid w:val="00EA04E2"/>
    <w:rsid w:val="00EA2047"/>
    <w:rsid w:val="00EA30F3"/>
    <w:rsid w:val="00EA5FB6"/>
    <w:rsid w:val="00EA636B"/>
    <w:rsid w:val="00EA6D68"/>
    <w:rsid w:val="00EA7661"/>
    <w:rsid w:val="00EB5C61"/>
    <w:rsid w:val="00EC045F"/>
    <w:rsid w:val="00EC1DC9"/>
    <w:rsid w:val="00EC248A"/>
    <w:rsid w:val="00EC2B95"/>
    <w:rsid w:val="00EC5C42"/>
    <w:rsid w:val="00EC71C6"/>
    <w:rsid w:val="00ED3622"/>
    <w:rsid w:val="00ED5078"/>
    <w:rsid w:val="00ED6C2C"/>
    <w:rsid w:val="00EE3A5D"/>
    <w:rsid w:val="00EE421A"/>
    <w:rsid w:val="00EE4E90"/>
    <w:rsid w:val="00EE6010"/>
    <w:rsid w:val="00EF17BB"/>
    <w:rsid w:val="00EF1CD6"/>
    <w:rsid w:val="00EF1D23"/>
    <w:rsid w:val="00F01D3F"/>
    <w:rsid w:val="00F03309"/>
    <w:rsid w:val="00F05DA9"/>
    <w:rsid w:val="00F062C8"/>
    <w:rsid w:val="00F0715F"/>
    <w:rsid w:val="00F105AB"/>
    <w:rsid w:val="00F147BA"/>
    <w:rsid w:val="00F15947"/>
    <w:rsid w:val="00F17A46"/>
    <w:rsid w:val="00F17AF8"/>
    <w:rsid w:val="00F17B66"/>
    <w:rsid w:val="00F17D97"/>
    <w:rsid w:val="00F20D64"/>
    <w:rsid w:val="00F21191"/>
    <w:rsid w:val="00F217C9"/>
    <w:rsid w:val="00F2385F"/>
    <w:rsid w:val="00F26105"/>
    <w:rsid w:val="00F2784B"/>
    <w:rsid w:val="00F3068F"/>
    <w:rsid w:val="00F323B2"/>
    <w:rsid w:val="00F32DF1"/>
    <w:rsid w:val="00F33D84"/>
    <w:rsid w:val="00F351F2"/>
    <w:rsid w:val="00F3628A"/>
    <w:rsid w:val="00F36642"/>
    <w:rsid w:val="00F43647"/>
    <w:rsid w:val="00F448BA"/>
    <w:rsid w:val="00F45372"/>
    <w:rsid w:val="00F4590A"/>
    <w:rsid w:val="00F46B51"/>
    <w:rsid w:val="00F47C03"/>
    <w:rsid w:val="00F50B39"/>
    <w:rsid w:val="00F53D63"/>
    <w:rsid w:val="00F546E8"/>
    <w:rsid w:val="00F56125"/>
    <w:rsid w:val="00F57221"/>
    <w:rsid w:val="00F57373"/>
    <w:rsid w:val="00F57DF3"/>
    <w:rsid w:val="00F616F4"/>
    <w:rsid w:val="00F62E94"/>
    <w:rsid w:val="00F63C8E"/>
    <w:rsid w:val="00F7040F"/>
    <w:rsid w:val="00F71118"/>
    <w:rsid w:val="00F72067"/>
    <w:rsid w:val="00F779F4"/>
    <w:rsid w:val="00F8246C"/>
    <w:rsid w:val="00F879DC"/>
    <w:rsid w:val="00F900DA"/>
    <w:rsid w:val="00F91D66"/>
    <w:rsid w:val="00F94B7C"/>
    <w:rsid w:val="00F95F95"/>
    <w:rsid w:val="00F96892"/>
    <w:rsid w:val="00F96EFC"/>
    <w:rsid w:val="00FA1499"/>
    <w:rsid w:val="00FA1793"/>
    <w:rsid w:val="00FA1E61"/>
    <w:rsid w:val="00FA364C"/>
    <w:rsid w:val="00FA5032"/>
    <w:rsid w:val="00FA6241"/>
    <w:rsid w:val="00FA6ABD"/>
    <w:rsid w:val="00FB03AA"/>
    <w:rsid w:val="00FB1AF1"/>
    <w:rsid w:val="00FB1D4D"/>
    <w:rsid w:val="00FB53C1"/>
    <w:rsid w:val="00FB6D83"/>
    <w:rsid w:val="00FB73F8"/>
    <w:rsid w:val="00FC0DEA"/>
    <w:rsid w:val="00FC1A6D"/>
    <w:rsid w:val="00FC31B7"/>
    <w:rsid w:val="00FC3392"/>
    <w:rsid w:val="00FC56D8"/>
    <w:rsid w:val="00FC6F47"/>
    <w:rsid w:val="00FC74E3"/>
    <w:rsid w:val="00FD29C4"/>
    <w:rsid w:val="00FD51A6"/>
    <w:rsid w:val="00FD639D"/>
    <w:rsid w:val="00FD7052"/>
    <w:rsid w:val="00FE00F6"/>
    <w:rsid w:val="00FE085D"/>
    <w:rsid w:val="00FE1164"/>
    <w:rsid w:val="00FE16E7"/>
    <w:rsid w:val="00FE6962"/>
    <w:rsid w:val="00FE7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A7253A2"/>
  <w14:defaultImageDpi w14:val="330"/>
  <w15:docId w15:val="{80AD3786-C282-4EDB-B295-B61FD735E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0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480" w:lineRule="auto"/>
    </w:pPr>
    <w:rPr>
      <w:sz w:val="24"/>
      <w:szCs w:val="24"/>
      <w:lang w:val="en-GB" w:eastAsia="en-US"/>
    </w:rPr>
  </w:style>
  <w:style w:type="paragraph" w:styleId="1">
    <w:name w:val="heading 1"/>
    <w:basedOn w:val="a"/>
    <w:next w:val="a"/>
    <w:qFormat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0"/>
    <w:qFormat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3">
    <w:name w:val="heading 3"/>
    <w:basedOn w:val="a"/>
    <w:next w:val="a"/>
    <w:qFormat/>
    <w:pPr>
      <w:keepNext/>
      <w:spacing w:line="240" w:lineRule="auto"/>
      <w:outlineLvl w:val="2"/>
    </w:pPr>
    <w:rPr>
      <w:b/>
      <w:bCs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E1CD1"/>
    <w:pPr>
      <w:keepNext/>
      <w:spacing w:line="720" w:lineRule="auto"/>
      <w:ind w:leftChars="200" w:left="200"/>
      <w:outlineLvl w:val="4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 Indent"/>
    <w:basedOn w:val="a"/>
    <w:semiHidden/>
    <w:pPr>
      <w:ind w:left="720"/>
    </w:pPr>
  </w:style>
  <w:style w:type="character" w:customStyle="1" w:styleId="entity1">
    <w:name w:val="entity1"/>
    <w:basedOn w:val="a0"/>
    <w:rPr>
      <w:rFonts w:ascii="Times New Roman" w:hAnsi="Times New Roman" w:cs="Times New Roman" w:hint="default"/>
    </w:rPr>
  </w:style>
  <w:style w:type="paragraph" w:customStyle="1" w:styleId="justify">
    <w:name w:val="justify"/>
    <w:basedOn w:val="a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Web">
    <w:name w:val="Normal (Web)"/>
    <w:basedOn w:val="a"/>
    <w:uiPriority w:val="99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a0"/>
  </w:style>
  <w:style w:type="character" w:styleId="a4">
    <w:name w:val="Hyperlink"/>
    <w:basedOn w:val="a0"/>
    <w:semiHidden/>
    <w:rPr>
      <w:color w:val="0000FF"/>
      <w:u w:val="single"/>
    </w:rPr>
  </w:style>
  <w:style w:type="paragraph" w:styleId="a5">
    <w:name w:val="header"/>
    <w:basedOn w:val="a"/>
    <w:semiHidden/>
    <w:pPr>
      <w:tabs>
        <w:tab w:val="center" w:pos="4153"/>
        <w:tab w:val="right" w:pos="8306"/>
      </w:tabs>
    </w:pPr>
  </w:style>
  <w:style w:type="paragraph" w:styleId="a6">
    <w:name w:val="footer"/>
    <w:basedOn w:val="a"/>
    <w:semiHidden/>
    <w:pPr>
      <w:tabs>
        <w:tab w:val="center" w:pos="4153"/>
        <w:tab w:val="right" w:pos="8306"/>
      </w:tabs>
    </w:pPr>
  </w:style>
  <w:style w:type="paragraph" w:styleId="a7">
    <w:name w:val="Balloon Text"/>
    <w:basedOn w:val="a"/>
    <w:link w:val="a8"/>
    <w:uiPriority w:val="99"/>
    <w:semiHidden/>
    <w:unhideWhenUsed/>
    <w:rsid w:val="00FC31B7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FC31B7"/>
    <w:rPr>
      <w:rFonts w:asciiTheme="majorHAnsi" w:eastAsiaTheme="majorEastAsia" w:hAnsiTheme="majorHAnsi" w:cstheme="majorBidi"/>
      <w:sz w:val="18"/>
      <w:szCs w:val="18"/>
      <w:lang w:val="en-GB" w:eastAsia="en-US"/>
    </w:rPr>
  </w:style>
  <w:style w:type="character" w:customStyle="1" w:styleId="apple-converted-space">
    <w:name w:val="apple-converted-space"/>
    <w:basedOn w:val="a0"/>
    <w:rsid w:val="00692D6B"/>
  </w:style>
  <w:style w:type="character" w:styleId="a9">
    <w:name w:val="Placeholder Text"/>
    <w:basedOn w:val="a0"/>
    <w:uiPriority w:val="99"/>
    <w:semiHidden/>
    <w:rsid w:val="00811CBE"/>
    <w:rPr>
      <w:color w:val="808080"/>
    </w:rPr>
  </w:style>
  <w:style w:type="paragraph" w:styleId="aa">
    <w:name w:val="List Paragraph"/>
    <w:basedOn w:val="a"/>
    <w:uiPriority w:val="34"/>
    <w:qFormat/>
    <w:rsid w:val="0056637D"/>
    <w:pPr>
      <w:ind w:leftChars="200" w:left="480"/>
    </w:pPr>
  </w:style>
  <w:style w:type="character" w:styleId="ab">
    <w:name w:val="Emphasis"/>
    <w:basedOn w:val="a0"/>
    <w:uiPriority w:val="20"/>
    <w:qFormat/>
    <w:rsid w:val="00D03724"/>
    <w:rPr>
      <w:b w:val="0"/>
      <w:bCs w:val="0"/>
      <w:i w:val="0"/>
      <w:iCs w:val="0"/>
      <w:color w:val="CC0033"/>
    </w:rPr>
  </w:style>
  <w:style w:type="character" w:customStyle="1" w:styleId="50">
    <w:name w:val="標題 5 字元"/>
    <w:basedOn w:val="a0"/>
    <w:link w:val="5"/>
    <w:uiPriority w:val="9"/>
    <w:semiHidden/>
    <w:rsid w:val="007E1CD1"/>
    <w:rPr>
      <w:rFonts w:asciiTheme="majorHAnsi" w:eastAsiaTheme="majorEastAsia" w:hAnsiTheme="majorHAnsi" w:cstheme="majorBidi"/>
      <w:b/>
      <w:bCs/>
      <w:sz w:val="36"/>
      <w:szCs w:val="36"/>
      <w:lang w:val="en-GB" w:eastAsia="en-US"/>
    </w:rPr>
  </w:style>
  <w:style w:type="character" w:styleId="ac">
    <w:name w:val="Strong"/>
    <w:basedOn w:val="a0"/>
    <w:qFormat/>
    <w:rsid w:val="00F448BA"/>
    <w:rPr>
      <w:b/>
      <w:bCs/>
    </w:rPr>
  </w:style>
  <w:style w:type="character" w:customStyle="1" w:styleId="20">
    <w:name w:val="標題 2 字元"/>
    <w:basedOn w:val="a0"/>
    <w:link w:val="2"/>
    <w:rsid w:val="000172E3"/>
    <w:rPr>
      <w:rFonts w:ascii="Arial" w:hAnsi="Arial" w:cs="Arial"/>
      <w:b/>
      <w:bCs/>
      <w:sz w:val="22"/>
      <w:szCs w:val="2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98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5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3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2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0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2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6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4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1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8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5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8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6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3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7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2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6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7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72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0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93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0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7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1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3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4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0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8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7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2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2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9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7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9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2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0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9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1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6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7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4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7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8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5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6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6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7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7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iwind\Downloads\BMC154d.dot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5EBCE0-B069-4135-AD78-F9A6D1BDBC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MC154d.dot</Template>
  <TotalTime>322</TotalTime>
  <Pages>10</Pages>
  <Words>596</Words>
  <Characters>340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sample article title </vt:lpstr>
    </vt:vector>
  </TitlesOfParts>
  <Company>Life Science Communications Ltd</Company>
  <LinksUpToDate>false</LinksUpToDate>
  <CharactersWithSpaces>3990</CharactersWithSpaces>
  <SharedDoc>false</SharedDoc>
  <HLinks>
    <vt:vector size="18" baseType="variant">
      <vt:variant>
        <vt:i4>5832743</vt:i4>
      </vt:variant>
      <vt:variant>
        <vt:i4>6</vt:i4>
      </vt:variant>
      <vt:variant>
        <vt:i4>0</vt:i4>
      </vt:variant>
      <vt:variant>
        <vt:i4>5</vt:i4>
      </vt:variant>
      <vt:variant>
        <vt:lpwstr>mailto:johnsmith@darwin.co.uk</vt:lpwstr>
      </vt:variant>
      <vt:variant>
        <vt:lpwstr/>
      </vt:variant>
      <vt:variant>
        <vt:i4>7864325</vt:i4>
      </vt:variant>
      <vt:variant>
        <vt:i4>3</vt:i4>
      </vt:variant>
      <vt:variant>
        <vt:i4>0</vt:i4>
      </vt:variant>
      <vt:variant>
        <vt:i4>5</vt:i4>
      </vt:variant>
      <vt:variant>
        <vt:lpwstr>mailto:jane@darwin.co.uk</vt:lpwstr>
      </vt:variant>
      <vt:variant>
        <vt:lpwstr/>
      </vt:variant>
      <vt:variant>
        <vt:i4>3407936</vt:i4>
      </vt:variant>
      <vt:variant>
        <vt:i4>0</vt:i4>
      </vt:variant>
      <vt:variant>
        <vt:i4>0</vt:i4>
      </vt:variant>
      <vt:variant>
        <vt:i4>5</vt:i4>
      </vt:variant>
      <vt:variant>
        <vt:lpwstr>mailto:charles@darwin.co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</dc:title>
  <dc:creator>John Huang</dc:creator>
  <cp:lastModifiedBy>John Huang</cp:lastModifiedBy>
  <cp:revision>45</cp:revision>
  <cp:lastPrinted>2017-09-29T12:39:00Z</cp:lastPrinted>
  <dcterms:created xsi:type="dcterms:W3CDTF">2017-09-29T10:37:00Z</dcterms:created>
  <dcterms:modified xsi:type="dcterms:W3CDTF">2021-12-17T07:16:00Z</dcterms:modified>
</cp:coreProperties>
</file>